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0228BD" w14:textId="17B41CEA" w:rsidR="004D0F67" w:rsidRPr="00855EAF" w:rsidRDefault="004D0F67" w:rsidP="004D0F67">
      <w:pPr>
        <w:spacing w:line="360" w:lineRule="auto"/>
        <w:ind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l </w:t>
      </w:r>
      <w:r w:rsidRPr="00855EAF">
        <w:rPr>
          <w:rFonts w:ascii="Times New Roman" w:hAnsi="Times New Roman"/>
          <w:b/>
          <w:sz w:val="24"/>
          <w:szCs w:val="24"/>
        </w:rPr>
        <w:t xml:space="preserve">Table S4. </w:t>
      </w:r>
      <w:r w:rsidRPr="004D0F67">
        <w:rPr>
          <w:rFonts w:ascii="Times New Roman" w:hAnsi="Times New Roman"/>
          <w:bCs/>
          <w:sz w:val="24"/>
          <w:szCs w:val="24"/>
        </w:rPr>
        <w:t xml:space="preserve">Associations between </w:t>
      </w:r>
      <w:proofErr w:type="spellStart"/>
      <w:r w:rsidRPr="004D0F67">
        <w:rPr>
          <w:rFonts w:ascii="Times New Roman" w:hAnsi="Times New Roman"/>
          <w:bCs/>
          <w:sz w:val="24"/>
          <w:szCs w:val="24"/>
        </w:rPr>
        <w:t>osteomiR</w:t>
      </w:r>
      <w:proofErr w:type="spellEnd"/>
      <w:r w:rsidRPr="004D0F67">
        <w:rPr>
          <w:rFonts w:ascii="Times New Roman" w:hAnsi="Times New Roman"/>
          <w:bCs/>
          <w:sz w:val="24"/>
          <w:szCs w:val="24"/>
        </w:rPr>
        <w:t xml:space="preserve">® </w:t>
      </w:r>
      <w:proofErr w:type="spellStart"/>
      <w:r w:rsidRPr="004D0F67">
        <w:rPr>
          <w:rFonts w:ascii="Times New Roman" w:hAnsi="Times New Roman"/>
          <w:bCs/>
          <w:sz w:val="24"/>
          <w:szCs w:val="24"/>
        </w:rPr>
        <w:t>miRNAs</w:t>
      </w:r>
      <w:proofErr w:type="spellEnd"/>
      <w:r w:rsidRPr="004D0F67">
        <w:rPr>
          <w:rFonts w:ascii="Times New Roman" w:hAnsi="Times New Roman"/>
          <w:bCs/>
          <w:sz w:val="24"/>
          <w:szCs w:val="24"/>
        </w:rPr>
        <w:t xml:space="preserve"> and biomarkers of bone metabolism.</w:t>
      </w:r>
      <w:r w:rsidRPr="00855EAF">
        <w:rPr>
          <w:rFonts w:ascii="Times New Roman" w:hAnsi="Times New Roman"/>
          <w:b/>
          <w:sz w:val="24"/>
          <w:szCs w:val="24"/>
        </w:rPr>
        <w:t xml:space="preserve"> </w:t>
      </w:r>
      <w:r w:rsidRPr="00855EAF">
        <w:rPr>
          <w:rFonts w:ascii="Times New Roman" w:hAnsi="Times New Roman"/>
          <w:sz w:val="24"/>
          <w:szCs w:val="24"/>
        </w:rPr>
        <w:t xml:space="preserve">The table includes </w:t>
      </w:r>
      <w:proofErr w:type="spellStart"/>
      <w:r w:rsidRPr="00855EAF">
        <w:rPr>
          <w:rFonts w:ascii="Times New Roman" w:hAnsi="Times New Roman"/>
          <w:sz w:val="24"/>
          <w:szCs w:val="24"/>
        </w:rPr>
        <w:t>miRNAs</w:t>
      </w:r>
      <w:proofErr w:type="spellEnd"/>
      <w:r w:rsidRPr="00855EAF">
        <w:rPr>
          <w:rFonts w:ascii="Times New Roman" w:hAnsi="Times New Roman"/>
          <w:sz w:val="24"/>
          <w:szCs w:val="24"/>
        </w:rPr>
        <w:t xml:space="preserve"> profiled by the </w:t>
      </w:r>
      <w:proofErr w:type="spellStart"/>
      <w:r w:rsidRPr="00855EAF">
        <w:rPr>
          <w:rFonts w:ascii="Times New Roman" w:hAnsi="Times New Roman"/>
          <w:sz w:val="24"/>
          <w:szCs w:val="24"/>
        </w:rPr>
        <w:t>osteomiR</w:t>
      </w:r>
      <w:proofErr w:type="spellEnd"/>
      <w:r w:rsidRPr="00855EAF">
        <w:rPr>
          <w:rFonts w:ascii="Times New Roman" w:hAnsi="Times New Roman"/>
          <w:sz w:val="24"/>
          <w:szCs w:val="24"/>
        </w:rPr>
        <w:t>® kit. Data are described as the estimated slope (β) with 95% CI</w:t>
      </w:r>
      <w:r>
        <w:rPr>
          <w:rFonts w:ascii="Times New Roman" w:hAnsi="Times New Roman"/>
          <w:sz w:val="24"/>
          <w:szCs w:val="24"/>
        </w:rPr>
        <w:t>s,</w:t>
      </w:r>
      <w:r w:rsidRPr="00855EAF">
        <w:rPr>
          <w:rFonts w:ascii="Times New Roman" w:hAnsi="Times New Roman"/>
          <w:sz w:val="24"/>
          <w:szCs w:val="24"/>
        </w:rPr>
        <w:t xml:space="preserve"> z values</w:t>
      </w:r>
      <w:r>
        <w:rPr>
          <w:rFonts w:ascii="Times New Roman" w:hAnsi="Times New Roman"/>
          <w:sz w:val="24"/>
          <w:szCs w:val="24"/>
        </w:rPr>
        <w:t>,</w:t>
      </w:r>
      <w:r w:rsidRPr="00855EAF">
        <w:rPr>
          <w:rFonts w:ascii="Times New Roman" w:hAnsi="Times New Roman"/>
          <w:sz w:val="24"/>
          <w:szCs w:val="24"/>
        </w:rPr>
        <w:t xml:space="preserve"> and</w:t>
      </w:r>
      <w:r w:rsidRPr="00855EAF">
        <w:rPr>
          <w:rFonts w:ascii="Times New Roman" w:hAnsi="Times New Roman"/>
          <w:i/>
          <w:sz w:val="24"/>
          <w:szCs w:val="24"/>
        </w:rPr>
        <w:t xml:space="preserve"> p </w:t>
      </w:r>
      <w:r w:rsidRPr="00E216D2">
        <w:rPr>
          <w:rFonts w:ascii="Times New Roman" w:hAnsi="Times New Roman"/>
          <w:iCs/>
          <w:sz w:val="24"/>
          <w:szCs w:val="24"/>
        </w:rPr>
        <w:t>value</w:t>
      </w:r>
      <w:r>
        <w:rPr>
          <w:rFonts w:ascii="Times New Roman" w:hAnsi="Times New Roman"/>
          <w:iCs/>
          <w:sz w:val="24"/>
          <w:szCs w:val="24"/>
        </w:rPr>
        <w:t>s</w:t>
      </w:r>
      <w:r w:rsidRPr="00855EAF">
        <w:rPr>
          <w:rFonts w:ascii="Times New Roman" w:hAnsi="Times New Roman"/>
          <w:sz w:val="24"/>
          <w:szCs w:val="24"/>
        </w:rPr>
        <w:t xml:space="preserve">. The association of </w:t>
      </w:r>
      <w:proofErr w:type="spellStart"/>
      <w:r w:rsidRPr="00855EAF">
        <w:rPr>
          <w:rFonts w:ascii="Times New Roman" w:hAnsi="Times New Roman"/>
          <w:sz w:val="24"/>
          <w:szCs w:val="24"/>
        </w:rPr>
        <w:t>miRNAs</w:t>
      </w:r>
      <w:proofErr w:type="spellEnd"/>
      <w:r w:rsidRPr="00855EAF">
        <w:rPr>
          <w:rFonts w:ascii="Times New Roman" w:hAnsi="Times New Roman"/>
          <w:sz w:val="24"/>
          <w:szCs w:val="24"/>
        </w:rPr>
        <w:t xml:space="preserve"> with the concentration of biomarkers is presented as the slope</w:t>
      </w:r>
      <w:r>
        <w:rPr>
          <w:rFonts w:ascii="Times New Roman" w:hAnsi="Times New Roman"/>
          <w:sz w:val="24"/>
          <w:szCs w:val="24"/>
        </w:rPr>
        <w:t>,</w:t>
      </w:r>
      <w:r w:rsidRPr="00855EAF">
        <w:rPr>
          <w:rFonts w:ascii="Times New Roman" w:hAnsi="Times New Roman"/>
          <w:sz w:val="24"/>
          <w:szCs w:val="24"/>
        </w:rPr>
        <w:t xml:space="preserve"> where positive values indicate a positive association of the </w:t>
      </w:r>
      <w:proofErr w:type="spellStart"/>
      <w:r w:rsidRPr="00855EAF">
        <w:rPr>
          <w:rFonts w:ascii="Times New Roman" w:hAnsi="Times New Roman"/>
          <w:sz w:val="24"/>
          <w:szCs w:val="24"/>
        </w:rPr>
        <w:t>miRNA</w:t>
      </w:r>
      <w:proofErr w:type="spellEnd"/>
      <w:r w:rsidRPr="00855EAF">
        <w:rPr>
          <w:rFonts w:ascii="Times New Roman" w:hAnsi="Times New Roman"/>
          <w:sz w:val="24"/>
          <w:szCs w:val="24"/>
        </w:rPr>
        <w:t xml:space="preserve"> with the biomarker and vice versa. The statistical model was adjusted for </w:t>
      </w:r>
      <w:r w:rsidR="00076C86" w:rsidRPr="009F4602">
        <w:rPr>
          <w:rFonts w:ascii="Times New Roman" w:hAnsi="Times New Roman"/>
          <w:sz w:val="24"/>
          <w:szCs w:val="24"/>
        </w:rPr>
        <w:t>FSH</w:t>
      </w:r>
      <w:r w:rsidRPr="00855EAF">
        <w:rPr>
          <w:rFonts w:ascii="Times New Roman" w:hAnsi="Times New Roman"/>
          <w:sz w:val="24"/>
          <w:szCs w:val="24"/>
        </w:rPr>
        <w:t xml:space="preserve">. </w:t>
      </w:r>
      <w:proofErr w:type="spellStart"/>
      <w:proofErr w:type="gramStart"/>
      <w:r w:rsidRPr="00855EAF">
        <w:rPr>
          <w:rFonts w:ascii="Times New Roman" w:hAnsi="Times New Roman"/>
          <w:sz w:val="24"/>
          <w:szCs w:val="24"/>
        </w:rPr>
        <w:t>miRNAs</w:t>
      </w:r>
      <w:proofErr w:type="spellEnd"/>
      <w:proofErr w:type="gramEnd"/>
      <w:r w:rsidRPr="00855EAF">
        <w:rPr>
          <w:rFonts w:ascii="Times New Roman" w:hAnsi="Times New Roman"/>
          <w:sz w:val="24"/>
          <w:szCs w:val="24"/>
        </w:rPr>
        <w:t xml:space="preserve"> are sorted alphabetically.</w:t>
      </w:r>
    </w:p>
    <w:p w14:paraId="40ED0CCC" w14:textId="263CB29B" w:rsidR="004664B7" w:rsidRDefault="004664B7" w:rsidP="00D76A86">
      <w:pPr>
        <w:ind w:firstLine="0"/>
        <w:jc w:val="left"/>
        <w:rPr>
          <w:lang w:val="en-US"/>
        </w:rPr>
      </w:pPr>
    </w:p>
    <w:tbl>
      <w:tblPr>
        <w:tblW w:w="7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02AE7" w:rsidRPr="00702AE7" w14:paraId="224297F0" w14:textId="77777777" w:rsidTr="00702AE7">
        <w:trPr>
          <w:trHeight w:val="450"/>
        </w:trPr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1EDB249C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58182F6A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Bioma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32DFDEEF" w14:textId="73C602C3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 xml:space="preserve">Estimate </w:t>
            </w:r>
            <w:bookmarkStart w:id="0" w:name="_GoBack"/>
            <w:bookmarkEnd w:id="0"/>
            <w:r w:rsidRPr="009F4602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(</w:t>
            </w:r>
            <w:r w:rsidR="001956A2" w:rsidRPr="009F4602">
              <w:rPr>
                <w:rFonts w:ascii="Times New Roman" w:hAnsi="Times New Roman"/>
                <w:sz w:val="24"/>
                <w:szCs w:val="24"/>
              </w:rPr>
              <w:t>β</w:t>
            </w:r>
            <w:r w:rsidRPr="009F4602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5178401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2.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0D40180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97.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6EE5FA8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z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07C8621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bottom"/>
            <w:hideMark/>
          </w:tcPr>
          <w:p w14:paraId="2D68A30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BH-adjusted p-value</w:t>
            </w:r>
          </w:p>
        </w:tc>
      </w:tr>
      <w:tr w:rsidR="00702AE7" w:rsidRPr="00702AE7" w14:paraId="314C95BB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6FCB909A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let-7b-5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77498C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4D656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37659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41883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141D9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5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C11C9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73107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7</w:t>
            </w:r>
          </w:p>
        </w:tc>
      </w:tr>
      <w:tr w:rsidR="00702AE7" w:rsidRPr="00702AE7" w14:paraId="0F31CF6D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218E63F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5EB61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3E90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007C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6A99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4F95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9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D951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8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E103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3C56B73C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4EF455E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A44E689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4D093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668191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9850F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866EEF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7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FEB696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7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377A2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6A74E233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5C05D0D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E96EA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044A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6BCF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C4B2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B5DC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9498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4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6764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449EC3CE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116BF4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B3FCB4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3F241F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D83EA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5E9317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1AEC9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F2E7D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7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B6246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2E9D2610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19CA8796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27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9C03F7E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0688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65C1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2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75A1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3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7CA4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7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8F7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6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765E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39FBAA4A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DC9F0CD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7E32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41501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AA59C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43BFF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289DA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3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134121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3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A6C5B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5A3E6E32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6C0A431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7678DF8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E365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779E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B712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0928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5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10E3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7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B4C6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4FFC29DD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8165426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7036D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13B73B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0D23A5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1440A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00C04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DE12F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89F15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2A2B9051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7DED0EA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015B60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B5ED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17C2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94A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59D6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3836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404D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2197249E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644C3AD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41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B79DB30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CDAAA2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8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BECC0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2,8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1A6CA9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6B6E1B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88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FE01A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7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9300E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3A4BAB53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3E6494CB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D0FF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9E62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0FFA5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43CC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BFE8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033E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5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4A50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6CE507FC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3F8685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BC6CB1B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6AC94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FB8E6B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78A5C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67B55F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5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9EE7A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7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2A17E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566B4FB6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970386C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15409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1BE1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5D2D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575C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3B1E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6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BB7C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4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5A86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14E27334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DDDEB7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59EC86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7A528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BE14A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92A7F2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5C5E5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9B4C4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C912C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586CEABC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4E6A3E9F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44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F1447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C2F8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7D43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6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40B3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FAF7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42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AA08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5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D150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7</w:t>
            </w:r>
          </w:p>
        </w:tc>
      </w:tr>
      <w:tr w:rsidR="00702AE7" w:rsidRPr="00702AE7" w14:paraId="1574E6A1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57620DC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78DB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B64474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10F1F4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C2F87E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67DDA6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1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3146D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0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77654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39A363A6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0C06ACE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CE432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2A1E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A155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F00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2A16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6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5AF6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8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5C50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7F697A03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C329831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5752E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86D365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0CA45C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E4AB0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82186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4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6EF716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5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ADF310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7</w:t>
            </w:r>
          </w:p>
        </w:tc>
      </w:tr>
      <w:tr w:rsidR="00702AE7" w:rsidRPr="00702AE7" w14:paraId="3FA438C4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C7AD16F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EC14B0A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8B5E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7D8C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527E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8DDA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8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9C188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4AF4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7CC1CE52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1A227D1D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52-3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26871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18869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CF052E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AA85D8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18CB2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36591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20534A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0F07C75C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32150FF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200B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18C9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AAA0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E64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2048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78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529E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3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561D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00C41FC5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3877BBC3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46AE92D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804C2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8F7123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983C1D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EB055E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DC885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0672A0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5996A861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F037824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50A6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C99B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2A15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4F4C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0470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4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16FE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3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E7F4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2502A5EE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3C67160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F8251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B3226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3B441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B050E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1C248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8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8B31A6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3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07B6F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608367E1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71A45587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7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72137A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21DD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2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97D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4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22CE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0E95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9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57A0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6AE2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7</w:t>
            </w:r>
          </w:p>
        </w:tc>
      </w:tr>
      <w:tr w:rsidR="00702AE7" w:rsidRPr="00702AE7" w14:paraId="05ADF8B4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C35038C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5DF6A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FE898E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3EED5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E244CD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A4C85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4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9A5C11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4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6EC636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4532EB66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E2AD127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A6B51C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EDB6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3A4E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B263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6BBA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79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A49D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42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08CB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51DE19D5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D7D7468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79724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9E265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32489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170F3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B056D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18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400ABC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3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CBEA0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69</w:t>
            </w:r>
          </w:p>
        </w:tc>
      </w:tr>
      <w:tr w:rsidR="00702AE7" w:rsidRPr="00702AE7" w14:paraId="7A74FDAA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091F3EB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A475BA9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41B5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9B43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48E0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A9FA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AB69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B5CD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08DD72D9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75345BFD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188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4B9F537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01260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8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1BEB4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A1DC06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6,3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6A554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6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56714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344FE5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7</w:t>
            </w:r>
          </w:p>
        </w:tc>
      </w:tr>
      <w:tr w:rsidR="00702AE7" w:rsidRPr="00702AE7" w14:paraId="6DF838DD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328BA74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C50D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5B90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757B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920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A317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2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87AC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5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BB26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1BA5FE7C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6AA6481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1DE8A3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168782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FD56D4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9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CDBD6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4E7908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47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2A1484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63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05F1B4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29C8BBCC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A209B69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6E61B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6874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0971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1479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42F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6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CEDE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4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F674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69</w:t>
            </w:r>
          </w:p>
        </w:tc>
      </w:tr>
      <w:tr w:rsidR="00702AE7" w:rsidRPr="00702AE7" w14:paraId="20B61D1A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4D947C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EA30F0E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8578A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B72A68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86AD57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58D295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4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76BEC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3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82099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58341EB0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058739FA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320a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FC7E2E5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8321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5D64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B01D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1917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71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609E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8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59E3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7</w:t>
            </w:r>
          </w:p>
        </w:tc>
      </w:tr>
      <w:tr w:rsidR="00702AE7" w:rsidRPr="00702AE7" w14:paraId="64E88646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28A3D4C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E740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E95640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42BC27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DCFA87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27FC72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69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B0749A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1A07D0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7</w:t>
            </w:r>
          </w:p>
        </w:tc>
      </w:tr>
      <w:tr w:rsidR="00702AE7" w:rsidRPr="00702AE7" w14:paraId="4B6E7B86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7740F6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A7F0847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D784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C895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CF1D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6CA4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34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9F0D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2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917A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084E388A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885B38C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5E2F7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021072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1C52E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A4A1A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9D9B58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8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1577D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3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A3931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69</w:t>
            </w:r>
          </w:p>
        </w:tc>
      </w:tr>
      <w:tr w:rsidR="00702AE7" w:rsidRPr="00702AE7" w14:paraId="4C7B7663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3BDBCAB1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FBC9DB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BC36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529F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74B0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75AF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4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A5BF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2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744E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16D40C52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hideMark/>
          </w:tcPr>
          <w:p w14:paraId="37798257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37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B8A1D4B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C92B05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0,9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284019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6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D3E3E6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0,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7ED882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2,31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E8E297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ED9DBD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7</w:t>
            </w:r>
          </w:p>
        </w:tc>
      </w:tr>
      <w:tr w:rsidR="00702AE7" w:rsidRPr="00702AE7" w14:paraId="3645301B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5FE95C43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55234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F62E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1A20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231F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3FD3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7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6061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56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380E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00284C9F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7533DF9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7D3BD7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26DA4C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35697D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C0C0C7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547FB2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57A64DB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4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7BD1B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74B51782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251010A8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BCCE7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0BA4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6C8C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045D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52BF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99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862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BAE28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57</w:t>
            </w:r>
          </w:p>
        </w:tc>
      </w:tr>
      <w:tr w:rsidR="00702AE7" w:rsidRPr="00702AE7" w14:paraId="54C415E5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253D467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5086F20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F9BF43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CF3E64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5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3D5E99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0070123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14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66787EB5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5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7A1C9B6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69</w:t>
            </w:r>
          </w:p>
        </w:tc>
      </w:tr>
      <w:tr w:rsidR="00702AE7" w:rsidRPr="00702AE7" w14:paraId="1173CF40" w14:textId="77777777" w:rsidTr="00702AE7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8D6AD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  <w:t>miR-582-5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A04E36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βCTX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563A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2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C002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1,2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F1B9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1,77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1F22D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6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49A64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1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3B35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78A68DC3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27809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3A412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Dkk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35A263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547930D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4852D98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6F155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0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99163AC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3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9A98D8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40442BDF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7471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214DD9B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OPG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652E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67E3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1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412B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DD19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49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D632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6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24B0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23AFFE7D" w14:textId="77777777" w:rsidTr="00702AE7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E0EF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E8D8E9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P1NP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DD6434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3FE0C6F3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D3D3A49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2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0F1CC7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326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773E2282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74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25BECC4A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  <w:tr w:rsidR="00702AE7" w:rsidRPr="00702AE7" w14:paraId="4D33A0AE" w14:textId="77777777" w:rsidTr="00702AE7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2BF74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333333"/>
                <w:sz w:val="16"/>
                <w:szCs w:val="16"/>
                <w:lang w:val="cs-CZ" w:eastAsia="cs-CZ"/>
              </w:rPr>
            </w:pP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hideMark/>
          </w:tcPr>
          <w:p w14:paraId="173787E8" w14:textId="77777777" w:rsidR="00702AE7" w:rsidRPr="00702AE7" w:rsidRDefault="00702AE7" w:rsidP="00702AE7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Sclerostin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57CB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D489F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-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7F00E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01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0F8F7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154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2BF831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878</w:t>
            </w:r>
          </w:p>
        </w:tc>
        <w:tc>
          <w:tcPr>
            <w:tcW w:w="96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4F30" w14:textId="77777777" w:rsidR="00702AE7" w:rsidRPr="00702AE7" w:rsidRDefault="00702AE7" w:rsidP="00702AE7">
            <w:pPr>
              <w:spacing w:after="0" w:line="240" w:lineRule="auto"/>
              <w:ind w:firstLine="0"/>
              <w:jc w:val="right"/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</w:pPr>
            <w:r w:rsidRPr="00702AE7">
              <w:rPr>
                <w:rFonts w:ascii="Calibri" w:eastAsia="Times New Roman" w:hAnsi="Calibri" w:cs="Calibri"/>
                <w:color w:val="333333"/>
                <w:sz w:val="16"/>
                <w:szCs w:val="16"/>
                <w:lang w:val="cs-CZ" w:eastAsia="cs-CZ"/>
              </w:rPr>
              <w:t>0,998</w:t>
            </w:r>
          </w:p>
        </w:tc>
      </w:tr>
    </w:tbl>
    <w:p w14:paraId="019C9BD6" w14:textId="77777777" w:rsidR="00702AE7" w:rsidRPr="00E20AAD" w:rsidRDefault="00702AE7" w:rsidP="00D76A86">
      <w:pPr>
        <w:ind w:firstLine="0"/>
        <w:jc w:val="left"/>
        <w:rPr>
          <w:lang w:val="en-US"/>
        </w:rPr>
      </w:pPr>
    </w:p>
    <w:sectPr w:rsidR="00702AE7" w:rsidRPr="00E20AAD" w:rsidSect="002C539F">
      <w:headerReference w:type="default" r:id="rId8"/>
      <w:footerReference w:type="default" r:id="rId9"/>
      <w:footerReference w:type="firs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852D9C" w14:textId="77777777" w:rsidR="00D001CF" w:rsidRDefault="00D001CF" w:rsidP="00241F59">
      <w:r>
        <w:separator/>
      </w:r>
    </w:p>
  </w:endnote>
  <w:endnote w:type="continuationSeparator" w:id="0">
    <w:p w14:paraId="0A5C5791" w14:textId="77777777" w:rsidR="00D001CF" w:rsidRDefault="00D001CF" w:rsidP="0024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9339028"/>
      <w:docPartObj>
        <w:docPartGallery w:val="Page Numbers (Bottom of Page)"/>
        <w:docPartUnique/>
      </w:docPartObj>
    </w:sdtPr>
    <w:sdtEndPr/>
    <w:sdtContent>
      <w:p w14:paraId="5ABC6677" w14:textId="22AE85A9" w:rsidR="008C7F0C" w:rsidRDefault="008C7F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4602" w:rsidRPr="009F4602">
          <w:rPr>
            <w:noProof/>
            <w:lang w:val="cs-CZ"/>
          </w:rPr>
          <w:t>2</w:t>
        </w:r>
        <w:r>
          <w:fldChar w:fldCharType="end"/>
        </w:r>
      </w:p>
    </w:sdtContent>
  </w:sdt>
  <w:p w14:paraId="18F89009" w14:textId="77777777" w:rsidR="008C7F0C" w:rsidRDefault="008C7F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48364860"/>
      <w:docPartObj>
        <w:docPartGallery w:val="Page Numbers (Bottom of Page)"/>
        <w:docPartUnique/>
      </w:docPartObj>
    </w:sdtPr>
    <w:sdtEndPr/>
    <w:sdtContent>
      <w:p w14:paraId="36E0D302" w14:textId="2E98D98E" w:rsidR="008C7F0C" w:rsidRDefault="008C7F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F13B1">
          <w:rPr>
            <w:noProof/>
            <w:lang w:val="cs-CZ"/>
          </w:rPr>
          <w:t>1</w:t>
        </w:r>
        <w:r>
          <w:fldChar w:fldCharType="end"/>
        </w:r>
      </w:p>
    </w:sdtContent>
  </w:sdt>
  <w:p w14:paraId="4FF50142" w14:textId="77777777" w:rsidR="008C7F0C" w:rsidRDefault="008C7F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028DED" w14:textId="77777777" w:rsidR="00D001CF" w:rsidRDefault="00D001CF" w:rsidP="00241F59">
      <w:r>
        <w:separator/>
      </w:r>
    </w:p>
  </w:footnote>
  <w:footnote w:type="continuationSeparator" w:id="0">
    <w:p w14:paraId="5EB40286" w14:textId="77777777" w:rsidR="00D001CF" w:rsidRDefault="00D001CF" w:rsidP="00241F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A37030" w14:textId="20CACBAD" w:rsidR="008C7F0C" w:rsidRPr="00241F59" w:rsidRDefault="008C7F0C" w:rsidP="00241F59">
    <w:pPr>
      <w:pStyle w:val="slovnstrnek"/>
    </w:pPr>
    <w:r>
      <w:fldChar w:fldCharType="begin"/>
    </w:r>
    <w:r>
      <w:instrText xml:space="preserve"> PAGE   \* MERGEFORMAT </w:instrText>
    </w:r>
    <w:r>
      <w:fldChar w:fldCharType="separate"/>
    </w:r>
    <w:r w:rsidR="009F4602">
      <w:rPr>
        <w:noProof/>
      </w:rPr>
      <w:t>2</w:t>
    </w:r>
    <w:r>
      <w:fldChar w:fldCharType="end"/>
    </w:r>
    <w:r>
      <w:t xml:space="preserve"> of </w:t>
    </w:r>
    <w:r w:rsidR="009F4602">
      <w:fldChar w:fldCharType="begin"/>
    </w:r>
    <w:r w:rsidR="009F4602">
      <w:instrText xml:space="preserve"> NUMPAGES   \* MERGEFORMAT </w:instrText>
    </w:r>
    <w:r w:rsidR="009F4602">
      <w:fldChar w:fldCharType="separate"/>
    </w:r>
    <w:r w:rsidR="009F4602">
      <w:rPr>
        <w:noProof/>
      </w:rPr>
      <w:t>2</w:t>
    </w:r>
    <w:r w:rsidR="009F4602"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434622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4A4364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B6B8291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91C4BC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062F2A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112180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1CA54A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A6337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F32BD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7CCB9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0474C7"/>
    <w:multiLevelType w:val="hybridMultilevel"/>
    <w:tmpl w:val="55F89DEC"/>
    <w:lvl w:ilvl="0" w:tplc="14A08D4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61B4CEA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1C715B2A"/>
    <w:multiLevelType w:val="multilevel"/>
    <w:tmpl w:val="7908B5A2"/>
    <w:lvl w:ilvl="0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1E2D524B"/>
    <w:multiLevelType w:val="hybridMultilevel"/>
    <w:tmpl w:val="5FAEFAFE"/>
    <w:lvl w:ilvl="0" w:tplc="A92EEBD8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954115"/>
    <w:multiLevelType w:val="multilevel"/>
    <w:tmpl w:val="F8323BA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pStyle w:val="Heading3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>
    <w:nsid w:val="28BD1AB5"/>
    <w:multiLevelType w:val="multilevel"/>
    <w:tmpl w:val="55B449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3A127D35"/>
    <w:multiLevelType w:val="multilevel"/>
    <w:tmpl w:val="21703D2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3EB85336"/>
    <w:multiLevelType w:val="multilevel"/>
    <w:tmpl w:val="8D78B9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51131684"/>
    <w:multiLevelType w:val="multilevel"/>
    <w:tmpl w:val="FC527F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5DBF3992"/>
    <w:multiLevelType w:val="multilevel"/>
    <w:tmpl w:val="451CC5F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>
    <w:nsid w:val="5F230738"/>
    <w:multiLevelType w:val="multilevel"/>
    <w:tmpl w:val="748C9F7A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>
    <w:nsid w:val="63C135A4"/>
    <w:multiLevelType w:val="multilevel"/>
    <w:tmpl w:val="1E0C018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86A7B20"/>
    <w:multiLevelType w:val="multilevel"/>
    <w:tmpl w:val="6FA48876"/>
    <w:lvl w:ilvl="0">
      <w:start w:val="1"/>
      <w:numFmt w:val="decimal"/>
      <w:lvlText w:val="%1."/>
      <w:lvlJc w:val="left"/>
      <w:pPr>
        <w:ind w:left="2629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7A333BE1"/>
    <w:multiLevelType w:val="multilevel"/>
    <w:tmpl w:val="CF044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3"/>
  </w:num>
  <w:num w:numId="3">
    <w:abstractNumId w:val="11"/>
  </w:num>
  <w:num w:numId="4">
    <w:abstractNumId w:val="18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15"/>
  </w:num>
  <w:num w:numId="16">
    <w:abstractNumId w:val="21"/>
  </w:num>
  <w:num w:numId="17">
    <w:abstractNumId w:val="22"/>
  </w:num>
  <w:num w:numId="18">
    <w:abstractNumId w:val="16"/>
  </w:num>
  <w:num w:numId="19">
    <w:abstractNumId w:val="14"/>
  </w:num>
  <w:num w:numId="20">
    <w:abstractNumId w:val="23"/>
  </w:num>
  <w:num w:numId="2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</w:num>
  <w:num w:numId="23">
    <w:abstractNumId w:val="17"/>
  </w:num>
  <w:num w:numId="24">
    <w:abstractNumId w:val="19"/>
  </w:num>
  <w:num w:numId="25">
    <w:abstractNumId w:val="20"/>
  </w:num>
  <w:num w:numId="2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xtLQwMDEwMjM3MTBT0lEKTi0uzszPAykwNqkFACfg2E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Palatino Linotyp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pxetw260vs04ex5aex2xtwe2pe9pfpa2dv&quot;&gt;Osteo-v20&lt;record-ids&gt;&lt;item&gt;6659&lt;/item&gt;&lt;item&gt;15865&lt;/item&gt;&lt;item&gt;22432&lt;/item&gt;&lt;item&gt;28400&lt;/item&gt;&lt;item&gt;40762&lt;/item&gt;&lt;item&gt;53758&lt;/item&gt;&lt;item&gt;60891&lt;/item&gt;&lt;item&gt;66443&lt;/item&gt;&lt;item&gt;69779&lt;/item&gt;&lt;item&gt;85267&lt;/item&gt;&lt;item&gt;90219&lt;/item&gt;&lt;item&gt;90225&lt;/item&gt;&lt;item&gt;91241&lt;/item&gt;&lt;item&gt;97763&lt;/item&gt;&lt;item&gt;98752&lt;/item&gt;&lt;item&gt;98756&lt;/item&gt;&lt;item&gt;99082&lt;/item&gt;&lt;item&gt;101129&lt;/item&gt;&lt;item&gt;104397&lt;/item&gt;&lt;item&gt;104880&lt;/item&gt;&lt;item&gt;106367&lt;/item&gt;&lt;item&gt;106481&lt;/item&gt;&lt;item&gt;106904&lt;/item&gt;&lt;item&gt;106930&lt;/item&gt;&lt;item&gt;106937&lt;/item&gt;&lt;item&gt;106972&lt;/item&gt;&lt;item&gt;107002&lt;/item&gt;&lt;item&gt;107007&lt;/item&gt;&lt;item&gt;107011&lt;/item&gt;&lt;item&gt;107014&lt;/item&gt;&lt;item&gt;107015&lt;/item&gt;&lt;item&gt;107016&lt;/item&gt;&lt;item&gt;107030&lt;/item&gt;&lt;item&gt;107031&lt;/item&gt;&lt;item&gt;107174&lt;/item&gt;&lt;item&gt;107177&lt;/item&gt;&lt;item&gt;107213&lt;/item&gt;&lt;item&gt;107225&lt;/item&gt;&lt;item&gt;107232&lt;/item&gt;&lt;item&gt;107233&lt;/item&gt;&lt;item&gt;107234&lt;/item&gt;&lt;item&gt;107261&lt;/item&gt;&lt;item&gt;107262&lt;/item&gt;&lt;item&gt;107264&lt;/item&gt;&lt;item&gt;107268&lt;/item&gt;&lt;item&gt;107271&lt;/item&gt;&lt;item&gt;107273&lt;/item&gt;&lt;item&gt;107277&lt;/item&gt;&lt;item&gt;107308&lt;/item&gt;&lt;item&gt;108640&lt;/item&gt;&lt;/record-ids&gt;&lt;/item&gt;&lt;/Libraries&gt;"/>
  </w:docVars>
  <w:rsids>
    <w:rsidRoot w:val="007571E6"/>
    <w:rsid w:val="00002BC2"/>
    <w:rsid w:val="00004D65"/>
    <w:rsid w:val="0000663D"/>
    <w:rsid w:val="000070EE"/>
    <w:rsid w:val="000074E0"/>
    <w:rsid w:val="00011BBC"/>
    <w:rsid w:val="00014374"/>
    <w:rsid w:val="000162EB"/>
    <w:rsid w:val="00016D14"/>
    <w:rsid w:val="0002082B"/>
    <w:rsid w:val="000218FA"/>
    <w:rsid w:val="0002583F"/>
    <w:rsid w:val="00026A31"/>
    <w:rsid w:val="00027213"/>
    <w:rsid w:val="00027703"/>
    <w:rsid w:val="000328DB"/>
    <w:rsid w:val="00033B89"/>
    <w:rsid w:val="00034E1B"/>
    <w:rsid w:val="00035A3B"/>
    <w:rsid w:val="0004103C"/>
    <w:rsid w:val="00041968"/>
    <w:rsid w:val="00043DC1"/>
    <w:rsid w:val="000453E1"/>
    <w:rsid w:val="00046A0F"/>
    <w:rsid w:val="00052986"/>
    <w:rsid w:val="00061806"/>
    <w:rsid w:val="00061948"/>
    <w:rsid w:val="00062363"/>
    <w:rsid w:val="00062AF7"/>
    <w:rsid w:val="00063CC9"/>
    <w:rsid w:val="0007482C"/>
    <w:rsid w:val="00074B9B"/>
    <w:rsid w:val="00076251"/>
    <w:rsid w:val="00076702"/>
    <w:rsid w:val="00076C86"/>
    <w:rsid w:val="000779F6"/>
    <w:rsid w:val="0008067C"/>
    <w:rsid w:val="000807AB"/>
    <w:rsid w:val="000808A5"/>
    <w:rsid w:val="00082B44"/>
    <w:rsid w:val="00083E48"/>
    <w:rsid w:val="00085ABD"/>
    <w:rsid w:val="00091BEE"/>
    <w:rsid w:val="000948A7"/>
    <w:rsid w:val="00095E6C"/>
    <w:rsid w:val="000A0ADD"/>
    <w:rsid w:val="000A5AD1"/>
    <w:rsid w:val="000A7F00"/>
    <w:rsid w:val="000B07E3"/>
    <w:rsid w:val="000B0ED6"/>
    <w:rsid w:val="000B47CB"/>
    <w:rsid w:val="000B5C82"/>
    <w:rsid w:val="000B6EBC"/>
    <w:rsid w:val="000B7298"/>
    <w:rsid w:val="000B77DC"/>
    <w:rsid w:val="000C2B53"/>
    <w:rsid w:val="000C6FB6"/>
    <w:rsid w:val="000C7A85"/>
    <w:rsid w:val="000D195C"/>
    <w:rsid w:val="000D2C64"/>
    <w:rsid w:val="000D2DCD"/>
    <w:rsid w:val="000D2EC0"/>
    <w:rsid w:val="000D45FF"/>
    <w:rsid w:val="000D5C51"/>
    <w:rsid w:val="000D7A6F"/>
    <w:rsid w:val="000E00B0"/>
    <w:rsid w:val="000E0918"/>
    <w:rsid w:val="000E1801"/>
    <w:rsid w:val="000E1E61"/>
    <w:rsid w:val="000E2579"/>
    <w:rsid w:val="000E7563"/>
    <w:rsid w:val="000F26E1"/>
    <w:rsid w:val="000F56C1"/>
    <w:rsid w:val="000F59DC"/>
    <w:rsid w:val="000F7628"/>
    <w:rsid w:val="00100721"/>
    <w:rsid w:val="00101F3C"/>
    <w:rsid w:val="0010208A"/>
    <w:rsid w:val="00102119"/>
    <w:rsid w:val="001021A9"/>
    <w:rsid w:val="00104A42"/>
    <w:rsid w:val="00104C27"/>
    <w:rsid w:val="001118BF"/>
    <w:rsid w:val="001148D2"/>
    <w:rsid w:val="00117F88"/>
    <w:rsid w:val="00120221"/>
    <w:rsid w:val="00121AA0"/>
    <w:rsid w:val="00122381"/>
    <w:rsid w:val="00125AE2"/>
    <w:rsid w:val="00130F37"/>
    <w:rsid w:val="00133085"/>
    <w:rsid w:val="001371B9"/>
    <w:rsid w:val="0013720F"/>
    <w:rsid w:val="0013737D"/>
    <w:rsid w:val="00137A01"/>
    <w:rsid w:val="00143453"/>
    <w:rsid w:val="00144038"/>
    <w:rsid w:val="0014423A"/>
    <w:rsid w:val="00144318"/>
    <w:rsid w:val="00144D63"/>
    <w:rsid w:val="00145962"/>
    <w:rsid w:val="001506EA"/>
    <w:rsid w:val="00154F34"/>
    <w:rsid w:val="00157239"/>
    <w:rsid w:val="001573AB"/>
    <w:rsid w:val="00157831"/>
    <w:rsid w:val="00157EFD"/>
    <w:rsid w:val="0016442F"/>
    <w:rsid w:val="001749CC"/>
    <w:rsid w:val="00176672"/>
    <w:rsid w:val="00181772"/>
    <w:rsid w:val="00183845"/>
    <w:rsid w:val="00184D87"/>
    <w:rsid w:val="00185351"/>
    <w:rsid w:val="001912AE"/>
    <w:rsid w:val="001923B9"/>
    <w:rsid w:val="0019444A"/>
    <w:rsid w:val="001956A2"/>
    <w:rsid w:val="00195BEA"/>
    <w:rsid w:val="00196C54"/>
    <w:rsid w:val="0019748E"/>
    <w:rsid w:val="001A054E"/>
    <w:rsid w:val="001A7B7C"/>
    <w:rsid w:val="001A7E62"/>
    <w:rsid w:val="001B0DB7"/>
    <w:rsid w:val="001B2FFC"/>
    <w:rsid w:val="001B471B"/>
    <w:rsid w:val="001B6EBC"/>
    <w:rsid w:val="001C081D"/>
    <w:rsid w:val="001C1287"/>
    <w:rsid w:val="001C1340"/>
    <w:rsid w:val="001C39C0"/>
    <w:rsid w:val="001C5353"/>
    <w:rsid w:val="001C6E05"/>
    <w:rsid w:val="001D47B0"/>
    <w:rsid w:val="001D48DE"/>
    <w:rsid w:val="001D793F"/>
    <w:rsid w:val="001E0075"/>
    <w:rsid w:val="001E0834"/>
    <w:rsid w:val="001E16C2"/>
    <w:rsid w:val="001E5A1C"/>
    <w:rsid w:val="001E7864"/>
    <w:rsid w:val="001F67E5"/>
    <w:rsid w:val="00200F0E"/>
    <w:rsid w:val="00204FEE"/>
    <w:rsid w:val="002051B2"/>
    <w:rsid w:val="0020641B"/>
    <w:rsid w:val="002072C7"/>
    <w:rsid w:val="00207733"/>
    <w:rsid w:val="00207CA1"/>
    <w:rsid w:val="00211693"/>
    <w:rsid w:val="00215145"/>
    <w:rsid w:val="00216967"/>
    <w:rsid w:val="0021774F"/>
    <w:rsid w:val="00220C43"/>
    <w:rsid w:val="002246DB"/>
    <w:rsid w:val="002268B3"/>
    <w:rsid w:val="002277E0"/>
    <w:rsid w:val="00230A90"/>
    <w:rsid w:val="00232290"/>
    <w:rsid w:val="00235824"/>
    <w:rsid w:val="002372FD"/>
    <w:rsid w:val="00237B68"/>
    <w:rsid w:val="002418B0"/>
    <w:rsid w:val="00241F59"/>
    <w:rsid w:val="00242E52"/>
    <w:rsid w:val="00265711"/>
    <w:rsid w:val="00265CE1"/>
    <w:rsid w:val="002704CF"/>
    <w:rsid w:val="002774B4"/>
    <w:rsid w:val="00282748"/>
    <w:rsid w:val="0028331B"/>
    <w:rsid w:val="002833AC"/>
    <w:rsid w:val="002861B2"/>
    <w:rsid w:val="00286B93"/>
    <w:rsid w:val="00291ECA"/>
    <w:rsid w:val="0029274A"/>
    <w:rsid w:val="002A0C67"/>
    <w:rsid w:val="002A0CDB"/>
    <w:rsid w:val="002A2294"/>
    <w:rsid w:val="002A308B"/>
    <w:rsid w:val="002A52FE"/>
    <w:rsid w:val="002A5577"/>
    <w:rsid w:val="002A74A8"/>
    <w:rsid w:val="002B19A3"/>
    <w:rsid w:val="002B4C54"/>
    <w:rsid w:val="002B4F13"/>
    <w:rsid w:val="002B5F15"/>
    <w:rsid w:val="002B5FCE"/>
    <w:rsid w:val="002C0CAD"/>
    <w:rsid w:val="002C4C10"/>
    <w:rsid w:val="002C539F"/>
    <w:rsid w:val="002C7F68"/>
    <w:rsid w:val="002C7F6F"/>
    <w:rsid w:val="002D0C82"/>
    <w:rsid w:val="002D1EDA"/>
    <w:rsid w:val="002D5107"/>
    <w:rsid w:val="002D7283"/>
    <w:rsid w:val="002D7395"/>
    <w:rsid w:val="002D7729"/>
    <w:rsid w:val="002D7CAD"/>
    <w:rsid w:val="002E2C23"/>
    <w:rsid w:val="002E4DE6"/>
    <w:rsid w:val="002E70C8"/>
    <w:rsid w:val="002F2C97"/>
    <w:rsid w:val="002F3CF4"/>
    <w:rsid w:val="002F4B05"/>
    <w:rsid w:val="002F5CDD"/>
    <w:rsid w:val="003009AB"/>
    <w:rsid w:val="00300BDF"/>
    <w:rsid w:val="0030419F"/>
    <w:rsid w:val="003043FB"/>
    <w:rsid w:val="00304D5E"/>
    <w:rsid w:val="003107F9"/>
    <w:rsid w:val="00312BA9"/>
    <w:rsid w:val="00313950"/>
    <w:rsid w:val="00313E3E"/>
    <w:rsid w:val="003145F7"/>
    <w:rsid w:val="003150E5"/>
    <w:rsid w:val="00315D0E"/>
    <w:rsid w:val="0032013C"/>
    <w:rsid w:val="0032102C"/>
    <w:rsid w:val="00321EF5"/>
    <w:rsid w:val="00323335"/>
    <w:rsid w:val="003256C0"/>
    <w:rsid w:val="00326715"/>
    <w:rsid w:val="00332C80"/>
    <w:rsid w:val="00335489"/>
    <w:rsid w:val="003401B2"/>
    <w:rsid w:val="00340695"/>
    <w:rsid w:val="0034171F"/>
    <w:rsid w:val="00341776"/>
    <w:rsid w:val="003462EE"/>
    <w:rsid w:val="0035472E"/>
    <w:rsid w:val="0036003C"/>
    <w:rsid w:val="003616A1"/>
    <w:rsid w:val="00362E18"/>
    <w:rsid w:val="00362F8B"/>
    <w:rsid w:val="0036571C"/>
    <w:rsid w:val="00366A88"/>
    <w:rsid w:val="00366CA6"/>
    <w:rsid w:val="00367731"/>
    <w:rsid w:val="0037088D"/>
    <w:rsid w:val="00370B59"/>
    <w:rsid w:val="003723FA"/>
    <w:rsid w:val="003745B1"/>
    <w:rsid w:val="00374D90"/>
    <w:rsid w:val="00374F47"/>
    <w:rsid w:val="00387082"/>
    <w:rsid w:val="00390F2A"/>
    <w:rsid w:val="0039109E"/>
    <w:rsid w:val="003911DF"/>
    <w:rsid w:val="003914C5"/>
    <w:rsid w:val="00392EF2"/>
    <w:rsid w:val="0039443B"/>
    <w:rsid w:val="003A041B"/>
    <w:rsid w:val="003A0CEE"/>
    <w:rsid w:val="003A4FA0"/>
    <w:rsid w:val="003A592F"/>
    <w:rsid w:val="003B0488"/>
    <w:rsid w:val="003B3F6F"/>
    <w:rsid w:val="003B647D"/>
    <w:rsid w:val="003B7C7B"/>
    <w:rsid w:val="003B7CE9"/>
    <w:rsid w:val="003C22B7"/>
    <w:rsid w:val="003C2BDC"/>
    <w:rsid w:val="003C6EA2"/>
    <w:rsid w:val="003C70CF"/>
    <w:rsid w:val="003D2D22"/>
    <w:rsid w:val="003D3291"/>
    <w:rsid w:val="003D5529"/>
    <w:rsid w:val="003D5FB0"/>
    <w:rsid w:val="003E161B"/>
    <w:rsid w:val="003E7850"/>
    <w:rsid w:val="003F18F4"/>
    <w:rsid w:val="003F5207"/>
    <w:rsid w:val="003F7E06"/>
    <w:rsid w:val="00400900"/>
    <w:rsid w:val="004020B7"/>
    <w:rsid w:val="0040225E"/>
    <w:rsid w:val="00402DF7"/>
    <w:rsid w:val="00404388"/>
    <w:rsid w:val="00405399"/>
    <w:rsid w:val="004113EC"/>
    <w:rsid w:val="00413497"/>
    <w:rsid w:val="00413C2D"/>
    <w:rsid w:val="0041466E"/>
    <w:rsid w:val="004206B7"/>
    <w:rsid w:val="0042218F"/>
    <w:rsid w:val="00422DFC"/>
    <w:rsid w:val="00424D25"/>
    <w:rsid w:val="00426588"/>
    <w:rsid w:val="00426845"/>
    <w:rsid w:val="00426B80"/>
    <w:rsid w:val="00427F72"/>
    <w:rsid w:val="00432F57"/>
    <w:rsid w:val="0043736B"/>
    <w:rsid w:val="004373A0"/>
    <w:rsid w:val="0044026E"/>
    <w:rsid w:val="00441979"/>
    <w:rsid w:val="00441D24"/>
    <w:rsid w:val="00444FB4"/>
    <w:rsid w:val="00445400"/>
    <w:rsid w:val="004541FB"/>
    <w:rsid w:val="0045516D"/>
    <w:rsid w:val="004562C8"/>
    <w:rsid w:val="004566C2"/>
    <w:rsid w:val="00456A95"/>
    <w:rsid w:val="004616F9"/>
    <w:rsid w:val="00461B3F"/>
    <w:rsid w:val="00462F69"/>
    <w:rsid w:val="004632D3"/>
    <w:rsid w:val="0046409F"/>
    <w:rsid w:val="00464D8E"/>
    <w:rsid w:val="004664B7"/>
    <w:rsid w:val="00466550"/>
    <w:rsid w:val="00474973"/>
    <w:rsid w:val="004764D7"/>
    <w:rsid w:val="00477E94"/>
    <w:rsid w:val="00481361"/>
    <w:rsid w:val="00481799"/>
    <w:rsid w:val="00482985"/>
    <w:rsid w:val="00482A18"/>
    <w:rsid w:val="00482B05"/>
    <w:rsid w:val="00482F01"/>
    <w:rsid w:val="00483145"/>
    <w:rsid w:val="004832E8"/>
    <w:rsid w:val="0048339A"/>
    <w:rsid w:val="00484688"/>
    <w:rsid w:val="00484D05"/>
    <w:rsid w:val="00485A53"/>
    <w:rsid w:val="00485ED2"/>
    <w:rsid w:val="004868A5"/>
    <w:rsid w:val="00487B99"/>
    <w:rsid w:val="00487C41"/>
    <w:rsid w:val="0049168C"/>
    <w:rsid w:val="00492AA3"/>
    <w:rsid w:val="0049300D"/>
    <w:rsid w:val="00496C49"/>
    <w:rsid w:val="00497AA1"/>
    <w:rsid w:val="004A0140"/>
    <w:rsid w:val="004A2B74"/>
    <w:rsid w:val="004A2E7E"/>
    <w:rsid w:val="004A2EF8"/>
    <w:rsid w:val="004A4044"/>
    <w:rsid w:val="004A504F"/>
    <w:rsid w:val="004A5264"/>
    <w:rsid w:val="004A5DDA"/>
    <w:rsid w:val="004A5E76"/>
    <w:rsid w:val="004A7022"/>
    <w:rsid w:val="004A712D"/>
    <w:rsid w:val="004A7537"/>
    <w:rsid w:val="004B390E"/>
    <w:rsid w:val="004B453A"/>
    <w:rsid w:val="004B533E"/>
    <w:rsid w:val="004B6207"/>
    <w:rsid w:val="004B6AC7"/>
    <w:rsid w:val="004B73BF"/>
    <w:rsid w:val="004B7D0B"/>
    <w:rsid w:val="004C2428"/>
    <w:rsid w:val="004C2AE5"/>
    <w:rsid w:val="004C37EC"/>
    <w:rsid w:val="004C45CB"/>
    <w:rsid w:val="004C46DE"/>
    <w:rsid w:val="004C4BE8"/>
    <w:rsid w:val="004C601E"/>
    <w:rsid w:val="004C75BF"/>
    <w:rsid w:val="004D0F67"/>
    <w:rsid w:val="004D0FC7"/>
    <w:rsid w:val="004D1418"/>
    <w:rsid w:val="004D47E0"/>
    <w:rsid w:val="004D505E"/>
    <w:rsid w:val="004D5C39"/>
    <w:rsid w:val="004D79C1"/>
    <w:rsid w:val="004E16DC"/>
    <w:rsid w:val="004E2B71"/>
    <w:rsid w:val="004E40F8"/>
    <w:rsid w:val="004E4634"/>
    <w:rsid w:val="004F228D"/>
    <w:rsid w:val="004F30F5"/>
    <w:rsid w:val="00501A44"/>
    <w:rsid w:val="00503197"/>
    <w:rsid w:val="00503E5B"/>
    <w:rsid w:val="0050542D"/>
    <w:rsid w:val="005057FD"/>
    <w:rsid w:val="00507DC1"/>
    <w:rsid w:val="00511A51"/>
    <w:rsid w:val="00513A96"/>
    <w:rsid w:val="0051449D"/>
    <w:rsid w:val="00514875"/>
    <w:rsid w:val="00514C1E"/>
    <w:rsid w:val="00514C67"/>
    <w:rsid w:val="00514F10"/>
    <w:rsid w:val="00522244"/>
    <w:rsid w:val="00522387"/>
    <w:rsid w:val="00524FBE"/>
    <w:rsid w:val="00527AFD"/>
    <w:rsid w:val="00527FDD"/>
    <w:rsid w:val="00530255"/>
    <w:rsid w:val="00531199"/>
    <w:rsid w:val="00533FAB"/>
    <w:rsid w:val="0053539C"/>
    <w:rsid w:val="0053570C"/>
    <w:rsid w:val="00536609"/>
    <w:rsid w:val="00536DB1"/>
    <w:rsid w:val="00541348"/>
    <w:rsid w:val="00541C88"/>
    <w:rsid w:val="00542EB9"/>
    <w:rsid w:val="00543842"/>
    <w:rsid w:val="005454BB"/>
    <w:rsid w:val="0054591D"/>
    <w:rsid w:val="005505DC"/>
    <w:rsid w:val="00557410"/>
    <w:rsid w:val="00563247"/>
    <w:rsid w:val="00563956"/>
    <w:rsid w:val="0056485E"/>
    <w:rsid w:val="00566793"/>
    <w:rsid w:val="005667F2"/>
    <w:rsid w:val="00570109"/>
    <w:rsid w:val="00570F46"/>
    <w:rsid w:val="00571AC5"/>
    <w:rsid w:val="0057202D"/>
    <w:rsid w:val="00572C41"/>
    <w:rsid w:val="00573B8C"/>
    <w:rsid w:val="005767DB"/>
    <w:rsid w:val="00577EF5"/>
    <w:rsid w:val="005803CA"/>
    <w:rsid w:val="005829BB"/>
    <w:rsid w:val="00583404"/>
    <w:rsid w:val="00584030"/>
    <w:rsid w:val="005847D7"/>
    <w:rsid w:val="00584BE0"/>
    <w:rsid w:val="00590C92"/>
    <w:rsid w:val="005954C6"/>
    <w:rsid w:val="005A1805"/>
    <w:rsid w:val="005A5F9B"/>
    <w:rsid w:val="005A6631"/>
    <w:rsid w:val="005A7E67"/>
    <w:rsid w:val="005B0426"/>
    <w:rsid w:val="005B1EC3"/>
    <w:rsid w:val="005B2D0E"/>
    <w:rsid w:val="005B4A38"/>
    <w:rsid w:val="005B502C"/>
    <w:rsid w:val="005B5802"/>
    <w:rsid w:val="005C04CF"/>
    <w:rsid w:val="005C7846"/>
    <w:rsid w:val="005C7EB4"/>
    <w:rsid w:val="005D08E7"/>
    <w:rsid w:val="005D09A4"/>
    <w:rsid w:val="005D0BD3"/>
    <w:rsid w:val="005D1259"/>
    <w:rsid w:val="005D1922"/>
    <w:rsid w:val="005D1A50"/>
    <w:rsid w:val="005D613E"/>
    <w:rsid w:val="005D69BE"/>
    <w:rsid w:val="005E09B9"/>
    <w:rsid w:val="005E3C0E"/>
    <w:rsid w:val="005E3CF3"/>
    <w:rsid w:val="005E4FAB"/>
    <w:rsid w:val="005E590A"/>
    <w:rsid w:val="005E6ABC"/>
    <w:rsid w:val="005E74B8"/>
    <w:rsid w:val="005E7E3B"/>
    <w:rsid w:val="005F1C40"/>
    <w:rsid w:val="005F1D88"/>
    <w:rsid w:val="005F2FE7"/>
    <w:rsid w:val="005F35F5"/>
    <w:rsid w:val="005F4415"/>
    <w:rsid w:val="005F50B0"/>
    <w:rsid w:val="005F6483"/>
    <w:rsid w:val="005F714F"/>
    <w:rsid w:val="005F775D"/>
    <w:rsid w:val="005F7F4F"/>
    <w:rsid w:val="00602A98"/>
    <w:rsid w:val="00604DA2"/>
    <w:rsid w:val="00604EF6"/>
    <w:rsid w:val="00605344"/>
    <w:rsid w:val="00606431"/>
    <w:rsid w:val="00606C66"/>
    <w:rsid w:val="00611058"/>
    <w:rsid w:val="006135F4"/>
    <w:rsid w:val="00613EE0"/>
    <w:rsid w:val="00616F9C"/>
    <w:rsid w:val="00620B03"/>
    <w:rsid w:val="00621547"/>
    <w:rsid w:val="00624B2F"/>
    <w:rsid w:val="006251D6"/>
    <w:rsid w:val="00625F30"/>
    <w:rsid w:val="006349E7"/>
    <w:rsid w:val="00636476"/>
    <w:rsid w:val="006438AA"/>
    <w:rsid w:val="00643EE8"/>
    <w:rsid w:val="00644219"/>
    <w:rsid w:val="006449AA"/>
    <w:rsid w:val="00647B13"/>
    <w:rsid w:val="00651BC0"/>
    <w:rsid w:val="006524CC"/>
    <w:rsid w:val="006526A3"/>
    <w:rsid w:val="0065423A"/>
    <w:rsid w:val="00655AEC"/>
    <w:rsid w:val="00656DCD"/>
    <w:rsid w:val="00657157"/>
    <w:rsid w:val="00663D6F"/>
    <w:rsid w:val="006643EE"/>
    <w:rsid w:val="00670B1A"/>
    <w:rsid w:val="00670FAA"/>
    <w:rsid w:val="00675AB5"/>
    <w:rsid w:val="0067629F"/>
    <w:rsid w:val="00677701"/>
    <w:rsid w:val="0067797C"/>
    <w:rsid w:val="00677B46"/>
    <w:rsid w:val="0068280A"/>
    <w:rsid w:val="00683938"/>
    <w:rsid w:val="0068431F"/>
    <w:rsid w:val="0068499B"/>
    <w:rsid w:val="006872F1"/>
    <w:rsid w:val="0069164B"/>
    <w:rsid w:val="00691E11"/>
    <w:rsid w:val="00693B5E"/>
    <w:rsid w:val="0069485A"/>
    <w:rsid w:val="006959E7"/>
    <w:rsid w:val="00697ECC"/>
    <w:rsid w:val="006A177D"/>
    <w:rsid w:val="006A3530"/>
    <w:rsid w:val="006A5CEA"/>
    <w:rsid w:val="006A6BF4"/>
    <w:rsid w:val="006A7C6F"/>
    <w:rsid w:val="006B0BB1"/>
    <w:rsid w:val="006B0BBF"/>
    <w:rsid w:val="006B1E80"/>
    <w:rsid w:val="006B3C59"/>
    <w:rsid w:val="006B6997"/>
    <w:rsid w:val="006B6A1E"/>
    <w:rsid w:val="006C0CAB"/>
    <w:rsid w:val="006C4903"/>
    <w:rsid w:val="006C5050"/>
    <w:rsid w:val="006C71C4"/>
    <w:rsid w:val="006D2750"/>
    <w:rsid w:val="006D2F07"/>
    <w:rsid w:val="006D3553"/>
    <w:rsid w:val="006D487C"/>
    <w:rsid w:val="006D55AF"/>
    <w:rsid w:val="006D5B84"/>
    <w:rsid w:val="006D638F"/>
    <w:rsid w:val="006D78B7"/>
    <w:rsid w:val="006E2218"/>
    <w:rsid w:val="006E322C"/>
    <w:rsid w:val="006E3D0A"/>
    <w:rsid w:val="006E5A6F"/>
    <w:rsid w:val="006F2381"/>
    <w:rsid w:val="006F2545"/>
    <w:rsid w:val="006F2CD2"/>
    <w:rsid w:val="006F449E"/>
    <w:rsid w:val="006F4C29"/>
    <w:rsid w:val="006F5601"/>
    <w:rsid w:val="006F569E"/>
    <w:rsid w:val="00702AE7"/>
    <w:rsid w:val="0070359B"/>
    <w:rsid w:val="00703B86"/>
    <w:rsid w:val="00705C8F"/>
    <w:rsid w:val="007101B6"/>
    <w:rsid w:val="00711472"/>
    <w:rsid w:val="00713292"/>
    <w:rsid w:val="00713340"/>
    <w:rsid w:val="00714376"/>
    <w:rsid w:val="00714E94"/>
    <w:rsid w:val="00715808"/>
    <w:rsid w:val="007171EB"/>
    <w:rsid w:val="00717ECC"/>
    <w:rsid w:val="0072255C"/>
    <w:rsid w:val="00722BAC"/>
    <w:rsid w:val="00725F65"/>
    <w:rsid w:val="007263FE"/>
    <w:rsid w:val="00732CE9"/>
    <w:rsid w:val="00732F86"/>
    <w:rsid w:val="00733E27"/>
    <w:rsid w:val="00740177"/>
    <w:rsid w:val="00740F20"/>
    <w:rsid w:val="00743911"/>
    <w:rsid w:val="007474DD"/>
    <w:rsid w:val="00750B37"/>
    <w:rsid w:val="007515FB"/>
    <w:rsid w:val="00751A86"/>
    <w:rsid w:val="00754708"/>
    <w:rsid w:val="0075545B"/>
    <w:rsid w:val="007571E6"/>
    <w:rsid w:val="00762CDC"/>
    <w:rsid w:val="007653E8"/>
    <w:rsid w:val="00766191"/>
    <w:rsid w:val="007674E0"/>
    <w:rsid w:val="00767A81"/>
    <w:rsid w:val="00767D2E"/>
    <w:rsid w:val="00770895"/>
    <w:rsid w:val="007712A2"/>
    <w:rsid w:val="00777A9B"/>
    <w:rsid w:val="00777FEA"/>
    <w:rsid w:val="00780B57"/>
    <w:rsid w:val="00781F02"/>
    <w:rsid w:val="00782E0A"/>
    <w:rsid w:val="0078393E"/>
    <w:rsid w:val="007848D3"/>
    <w:rsid w:val="007858E3"/>
    <w:rsid w:val="00787B7A"/>
    <w:rsid w:val="0079098D"/>
    <w:rsid w:val="00791836"/>
    <w:rsid w:val="00792DEE"/>
    <w:rsid w:val="00792F25"/>
    <w:rsid w:val="00793381"/>
    <w:rsid w:val="00796004"/>
    <w:rsid w:val="007A0583"/>
    <w:rsid w:val="007A2D4D"/>
    <w:rsid w:val="007A3C42"/>
    <w:rsid w:val="007A3FC9"/>
    <w:rsid w:val="007A4C3D"/>
    <w:rsid w:val="007A52F1"/>
    <w:rsid w:val="007B3535"/>
    <w:rsid w:val="007B4CDF"/>
    <w:rsid w:val="007B5ADE"/>
    <w:rsid w:val="007B682F"/>
    <w:rsid w:val="007C113E"/>
    <w:rsid w:val="007C1C50"/>
    <w:rsid w:val="007C29AB"/>
    <w:rsid w:val="007C3DF9"/>
    <w:rsid w:val="007C5569"/>
    <w:rsid w:val="007C5B8F"/>
    <w:rsid w:val="007C5DB7"/>
    <w:rsid w:val="007D0591"/>
    <w:rsid w:val="007D2E33"/>
    <w:rsid w:val="007D371D"/>
    <w:rsid w:val="007D3B9D"/>
    <w:rsid w:val="007D3EF2"/>
    <w:rsid w:val="007D4510"/>
    <w:rsid w:val="007D6058"/>
    <w:rsid w:val="007D69C8"/>
    <w:rsid w:val="007D6CA5"/>
    <w:rsid w:val="007D6DDB"/>
    <w:rsid w:val="007E07C4"/>
    <w:rsid w:val="007E357F"/>
    <w:rsid w:val="007E3D45"/>
    <w:rsid w:val="007E4651"/>
    <w:rsid w:val="007E5182"/>
    <w:rsid w:val="007E73E7"/>
    <w:rsid w:val="007E7774"/>
    <w:rsid w:val="007F13B1"/>
    <w:rsid w:val="007F143E"/>
    <w:rsid w:val="007F1D56"/>
    <w:rsid w:val="007F2081"/>
    <w:rsid w:val="007F2E54"/>
    <w:rsid w:val="007F3B02"/>
    <w:rsid w:val="007F3E6A"/>
    <w:rsid w:val="007F4052"/>
    <w:rsid w:val="007F4D9D"/>
    <w:rsid w:val="007F518A"/>
    <w:rsid w:val="007F6000"/>
    <w:rsid w:val="00802C5A"/>
    <w:rsid w:val="008030D2"/>
    <w:rsid w:val="0080353A"/>
    <w:rsid w:val="00806484"/>
    <w:rsid w:val="00807944"/>
    <w:rsid w:val="008108F1"/>
    <w:rsid w:val="00811784"/>
    <w:rsid w:val="00812E25"/>
    <w:rsid w:val="00813C9A"/>
    <w:rsid w:val="00817D18"/>
    <w:rsid w:val="00820A57"/>
    <w:rsid w:val="00820BA7"/>
    <w:rsid w:val="0082795A"/>
    <w:rsid w:val="00827A71"/>
    <w:rsid w:val="008325D7"/>
    <w:rsid w:val="0083303C"/>
    <w:rsid w:val="00833583"/>
    <w:rsid w:val="0083615C"/>
    <w:rsid w:val="00836E90"/>
    <w:rsid w:val="008401E9"/>
    <w:rsid w:val="00841FE8"/>
    <w:rsid w:val="0084574E"/>
    <w:rsid w:val="00845B99"/>
    <w:rsid w:val="00846188"/>
    <w:rsid w:val="00847E72"/>
    <w:rsid w:val="008508F3"/>
    <w:rsid w:val="00850DD0"/>
    <w:rsid w:val="00851E10"/>
    <w:rsid w:val="00853739"/>
    <w:rsid w:val="00854872"/>
    <w:rsid w:val="00857B49"/>
    <w:rsid w:val="00857D43"/>
    <w:rsid w:val="00857F62"/>
    <w:rsid w:val="00860571"/>
    <w:rsid w:val="00860B35"/>
    <w:rsid w:val="00860F61"/>
    <w:rsid w:val="008619CA"/>
    <w:rsid w:val="008627A7"/>
    <w:rsid w:val="00863AE8"/>
    <w:rsid w:val="008662EF"/>
    <w:rsid w:val="00870EB6"/>
    <w:rsid w:val="00870EE8"/>
    <w:rsid w:val="00871B9F"/>
    <w:rsid w:val="00873575"/>
    <w:rsid w:val="008735F7"/>
    <w:rsid w:val="008744A5"/>
    <w:rsid w:val="00876B57"/>
    <w:rsid w:val="00877D99"/>
    <w:rsid w:val="008836B9"/>
    <w:rsid w:val="00885E29"/>
    <w:rsid w:val="00886866"/>
    <w:rsid w:val="008937FD"/>
    <w:rsid w:val="00893E6A"/>
    <w:rsid w:val="00897252"/>
    <w:rsid w:val="008A0515"/>
    <w:rsid w:val="008A0C69"/>
    <w:rsid w:val="008A0E20"/>
    <w:rsid w:val="008A33B1"/>
    <w:rsid w:val="008A371C"/>
    <w:rsid w:val="008A3BF6"/>
    <w:rsid w:val="008A3E0F"/>
    <w:rsid w:val="008A423E"/>
    <w:rsid w:val="008A447E"/>
    <w:rsid w:val="008A46DB"/>
    <w:rsid w:val="008A7DEC"/>
    <w:rsid w:val="008B01AE"/>
    <w:rsid w:val="008B04D7"/>
    <w:rsid w:val="008B284E"/>
    <w:rsid w:val="008B2991"/>
    <w:rsid w:val="008B35B5"/>
    <w:rsid w:val="008B4ECE"/>
    <w:rsid w:val="008B4FCB"/>
    <w:rsid w:val="008B5360"/>
    <w:rsid w:val="008B5792"/>
    <w:rsid w:val="008B7569"/>
    <w:rsid w:val="008C0D79"/>
    <w:rsid w:val="008C176E"/>
    <w:rsid w:val="008C4026"/>
    <w:rsid w:val="008C5649"/>
    <w:rsid w:val="008C7F0C"/>
    <w:rsid w:val="008D04C0"/>
    <w:rsid w:val="008D2166"/>
    <w:rsid w:val="008D3035"/>
    <w:rsid w:val="008D3467"/>
    <w:rsid w:val="008D4996"/>
    <w:rsid w:val="008D5730"/>
    <w:rsid w:val="008E1876"/>
    <w:rsid w:val="008E191C"/>
    <w:rsid w:val="008E1D30"/>
    <w:rsid w:val="008E2005"/>
    <w:rsid w:val="008E36FC"/>
    <w:rsid w:val="008E419C"/>
    <w:rsid w:val="008E428C"/>
    <w:rsid w:val="008E43D0"/>
    <w:rsid w:val="008E4EF7"/>
    <w:rsid w:val="008E59A5"/>
    <w:rsid w:val="008E5D5F"/>
    <w:rsid w:val="008F0404"/>
    <w:rsid w:val="008F05B3"/>
    <w:rsid w:val="008F2E5A"/>
    <w:rsid w:val="008F6039"/>
    <w:rsid w:val="008F7139"/>
    <w:rsid w:val="00900FC1"/>
    <w:rsid w:val="009019F7"/>
    <w:rsid w:val="00901A8F"/>
    <w:rsid w:val="00901BE1"/>
    <w:rsid w:val="0091096C"/>
    <w:rsid w:val="00910C60"/>
    <w:rsid w:val="009125E0"/>
    <w:rsid w:val="0091343F"/>
    <w:rsid w:val="009175F1"/>
    <w:rsid w:val="00921906"/>
    <w:rsid w:val="00921E0D"/>
    <w:rsid w:val="009243CD"/>
    <w:rsid w:val="00931DFF"/>
    <w:rsid w:val="009325DC"/>
    <w:rsid w:val="00934640"/>
    <w:rsid w:val="0093490F"/>
    <w:rsid w:val="009364BB"/>
    <w:rsid w:val="009365C7"/>
    <w:rsid w:val="009378AF"/>
    <w:rsid w:val="00937B1F"/>
    <w:rsid w:val="00941414"/>
    <w:rsid w:val="00943E9D"/>
    <w:rsid w:val="009472F8"/>
    <w:rsid w:val="00950596"/>
    <w:rsid w:val="009513E0"/>
    <w:rsid w:val="00952420"/>
    <w:rsid w:val="00952DFE"/>
    <w:rsid w:val="0095370D"/>
    <w:rsid w:val="009543C2"/>
    <w:rsid w:val="009556A3"/>
    <w:rsid w:val="0095735B"/>
    <w:rsid w:val="00960985"/>
    <w:rsid w:val="0096108D"/>
    <w:rsid w:val="00962F1F"/>
    <w:rsid w:val="00963F20"/>
    <w:rsid w:val="00964B0E"/>
    <w:rsid w:val="009664B5"/>
    <w:rsid w:val="00970831"/>
    <w:rsid w:val="00973D5F"/>
    <w:rsid w:val="00975401"/>
    <w:rsid w:val="00976600"/>
    <w:rsid w:val="0097744E"/>
    <w:rsid w:val="009805ED"/>
    <w:rsid w:val="00980646"/>
    <w:rsid w:val="00981A9D"/>
    <w:rsid w:val="00984A22"/>
    <w:rsid w:val="00986AE4"/>
    <w:rsid w:val="009904FF"/>
    <w:rsid w:val="00990CF4"/>
    <w:rsid w:val="00990F55"/>
    <w:rsid w:val="0099183A"/>
    <w:rsid w:val="00992708"/>
    <w:rsid w:val="00992F56"/>
    <w:rsid w:val="00994050"/>
    <w:rsid w:val="0099464F"/>
    <w:rsid w:val="0099536C"/>
    <w:rsid w:val="00997239"/>
    <w:rsid w:val="009A0ACD"/>
    <w:rsid w:val="009A0F49"/>
    <w:rsid w:val="009A2D14"/>
    <w:rsid w:val="009A3AB5"/>
    <w:rsid w:val="009A422E"/>
    <w:rsid w:val="009A47AA"/>
    <w:rsid w:val="009A4988"/>
    <w:rsid w:val="009B1DF1"/>
    <w:rsid w:val="009B5396"/>
    <w:rsid w:val="009B6A62"/>
    <w:rsid w:val="009B7F32"/>
    <w:rsid w:val="009C5066"/>
    <w:rsid w:val="009C512F"/>
    <w:rsid w:val="009C6231"/>
    <w:rsid w:val="009C772D"/>
    <w:rsid w:val="009D0161"/>
    <w:rsid w:val="009D1148"/>
    <w:rsid w:val="009D7BF3"/>
    <w:rsid w:val="009E0BD5"/>
    <w:rsid w:val="009E1EF8"/>
    <w:rsid w:val="009E3D00"/>
    <w:rsid w:val="009E543B"/>
    <w:rsid w:val="009E6E9C"/>
    <w:rsid w:val="009E6F8A"/>
    <w:rsid w:val="009E7B4D"/>
    <w:rsid w:val="009F0282"/>
    <w:rsid w:val="009F152E"/>
    <w:rsid w:val="009F29BC"/>
    <w:rsid w:val="009F2E4B"/>
    <w:rsid w:val="009F4602"/>
    <w:rsid w:val="009F51FD"/>
    <w:rsid w:val="009F5C67"/>
    <w:rsid w:val="009F6187"/>
    <w:rsid w:val="009F6B8C"/>
    <w:rsid w:val="00A011F2"/>
    <w:rsid w:val="00A07A5A"/>
    <w:rsid w:val="00A10036"/>
    <w:rsid w:val="00A1037E"/>
    <w:rsid w:val="00A13A50"/>
    <w:rsid w:val="00A141CD"/>
    <w:rsid w:val="00A14BCA"/>
    <w:rsid w:val="00A14EC1"/>
    <w:rsid w:val="00A15948"/>
    <w:rsid w:val="00A15A36"/>
    <w:rsid w:val="00A16EF2"/>
    <w:rsid w:val="00A2179F"/>
    <w:rsid w:val="00A249DA"/>
    <w:rsid w:val="00A2500B"/>
    <w:rsid w:val="00A260B1"/>
    <w:rsid w:val="00A30EDE"/>
    <w:rsid w:val="00A3118E"/>
    <w:rsid w:val="00A35242"/>
    <w:rsid w:val="00A3792B"/>
    <w:rsid w:val="00A37EF7"/>
    <w:rsid w:val="00A40A8C"/>
    <w:rsid w:val="00A4212D"/>
    <w:rsid w:val="00A42345"/>
    <w:rsid w:val="00A42B45"/>
    <w:rsid w:val="00A457D7"/>
    <w:rsid w:val="00A501B6"/>
    <w:rsid w:val="00A501E3"/>
    <w:rsid w:val="00A50237"/>
    <w:rsid w:val="00A5338B"/>
    <w:rsid w:val="00A537D7"/>
    <w:rsid w:val="00A571D3"/>
    <w:rsid w:val="00A5735D"/>
    <w:rsid w:val="00A6272B"/>
    <w:rsid w:val="00A627D3"/>
    <w:rsid w:val="00A629CC"/>
    <w:rsid w:val="00A63006"/>
    <w:rsid w:val="00A6386A"/>
    <w:rsid w:val="00A65D97"/>
    <w:rsid w:val="00A669F7"/>
    <w:rsid w:val="00A67394"/>
    <w:rsid w:val="00A67614"/>
    <w:rsid w:val="00A73889"/>
    <w:rsid w:val="00A74465"/>
    <w:rsid w:val="00A75693"/>
    <w:rsid w:val="00A80B7D"/>
    <w:rsid w:val="00A8345C"/>
    <w:rsid w:val="00A84371"/>
    <w:rsid w:val="00A85AF1"/>
    <w:rsid w:val="00A85D28"/>
    <w:rsid w:val="00A90E41"/>
    <w:rsid w:val="00A91515"/>
    <w:rsid w:val="00A91635"/>
    <w:rsid w:val="00A93804"/>
    <w:rsid w:val="00A94B68"/>
    <w:rsid w:val="00A95B63"/>
    <w:rsid w:val="00AA144B"/>
    <w:rsid w:val="00AA17B3"/>
    <w:rsid w:val="00AA4892"/>
    <w:rsid w:val="00AA4CBD"/>
    <w:rsid w:val="00AA5107"/>
    <w:rsid w:val="00AA6A62"/>
    <w:rsid w:val="00AA6B78"/>
    <w:rsid w:val="00AB0BA8"/>
    <w:rsid w:val="00AB0F74"/>
    <w:rsid w:val="00AB2C1D"/>
    <w:rsid w:val="00AB34F4"/>
    <w:rsid w:val="00AB6F0C"/>
    <w:rsid w:val="00AB6FE6"/>
    <w:rsid w:val="00AC017A"/>
    <w:rsid w:val="00AC21C0"/>
    <w:rsid w:val="00AC21C7"/>
    <w:rsid w:val="00AC2ACE"/>
    <w:rsid w:val="00AC4E46"/>
    <w:rsid w:val="00AD12B8"/>
    <w:rsid w:val="00AD1D15"/>
    <w:rsid w:val="00AD2CA8"/>
    <w:rsid w:val="00AD7C51"/>
    <w:rsid w:val="00AE0E40"/>
    <w:rsid w:val="00AE2AF0"/>
    <w:rsid w:val="00AE466F"/>
    <w:rsid w:val="00AF0F67"/>
    <w:rsid w:val="00AF17F8"/>
    <w:rsid w:val="00AF2308"/>
    <w:rsid w:val="00AF2D6D"/>
    <w:rsid w:val="00AF4BB9"/>
    <w:rsid w:val="00AF5BAF"/>
    <w:rsid w:val="00AF5FD9"/>
    <w:rsid w:val="00AF74EF"/>
    <w:rsid w:val="00B02F7F"/>
    <w:rsid w:val="00B0418F"/>
    <w:rsid w:val="00B05953"/>
    <w:rsid w:val="00B06F79"/>
    <w:rsid w:val="00B07146"/>
    <w:rsid w:val="00B106B9"/>
    <w:rsid w:val="00B11325"/>
    <w:rsid w:val="00B154A8"/>
    <w:rsid w:val="00B16436"/>
    <w:rsid w:val="00B167FD"/>
    <w:rsid w:val="00B1753A"/>
    <w:rsid w:val="00B20A33"/>
    <w:rsid w:val="00B21CA8"/>
    <w:rsid w:val="00B23FA6"/>
    <w:rsid w:val="00B2423F"/>
    <w:rsid w:val="00B25931"/>
    <w:rsid w:val="00B26CED"/>
    <w:rsid w:val="00B27581"/>
    <w:rsid w:val="00B303B9"/>
    <w:rsid w:val="00B313C3"/>
    <w:rsid w:val="00B316E5"/>
    <w:rsid w:val="00B318FB"/>
    <w:rsid w:val="00B31937"/>
    <w:rsid w:val="00B3480A"/>
    <w:rsid w:val="00B35ED9"/>
    <w:rsid w:val="00B417A8"/>
    <w:rsid w:val="00B4591C"/>
    <w:rsid w:val="00B46909"/>
    <w:rsid w:val="00B470AB"/>
    <w:rsid w:val="00B475CF"/>
    <w:rsid w:val="00B50A34"/>
    <w:rsid w:val="00B51588"/>
    <w:rsid w:val="00B5415D"/>
    <w:rsid w:val="00B62859"/>
    <w:rsid w:val="00B6325F"/>
    <w:rsid w:val="00B6402E"/>
    <w:rsid w:val="00B646BC"/>
    <w:rsid w:val="00B667DC"/>
    <w:rsid w:val="00B67385"/>
    <w:rsid w:val="00B71686"/>
    <w:rsid w:val="00B71707"/>
    <w:rsid w:val="00B7537C"/>
    <w:rsid w:val="00B77084"/>
    <w:rsid w:val="00B8190D"/>
    <w:rsid w:val="00B83296"/>
    <w:rsid w:val="00B83741"/>
    <w:rsid w:val="00B87F5B"/>
    <w:rsid w:val="00B93D18"/>
    <w:rsid w:val="00B959BD"/>
    <w:rsid w:val="00B95AB5"/>
    <w:rsid w:val="00B963E8"/>
    <w:rsid w:val="00BA04BC"/>
    <w:rsid w:val="00BA0FE2"/>
    <w:rsid w:val="00BA11D9"/>
    <w:rsid w:val="00BA39DD"/>
    <w:rsid w:val="00BA6440"/>
    <w:rsid w:val="00BA76D0"/>
    <w:rsid w:val="00BA7DF4"/>
    <w:rsid w:val="00BB1922"/>
    <w:rsid w:val="00BB2D16"/>
    <w:rsid w:val="00BB4F00"/>
    <w:rsid w:val="00BB4FFD"/>
    <w:rsid w:val="00BC07A7"/>
    <w:rsid w:val="00BC1FE4"/>
    <w:rsid w:val="00BC26DD"/>
    <w:rsid w:val="00BC630C"/>
    <w:rsid w:val="00BC75EA"/>
    <w:rsid w:val="00BD2323"/>
    <w:rsid w:val="00BD4F7E"/>
    <w:rsid w:val="00BD5F06"/>
    <w:rsid w:val="00BD654D"/>
    <w:rsid w:val="00BE0838"/>
    <w:rsid w:val="00BE3917"/>
    <w:rsid w:val="00BF0F8F"/>
    <w:rsid w:val="00BF0FD9"/>
    <w:rsid w:val="00BF36D9"/>
    <w:rsid w:val="00BF370E"/>
    <w:rsid w:val="00BF44F0"/>
    <w:rsid w:val="00BF476A"/>
    <w:rsid w:val="00C00459"/>
    <w:rsid w:val="00C00A31"/>
    <w:rsid w:val="00C0138F"/>
    <w:rsid w:val="00C01729"/>
    <w:rsid w:val="00C01826"/>
    <w:rsid w:val="00C045AD"/>
    <w:rsid w:val="00C10BEC"/>
    <w:rsid w:val="00C152FE"/>
    <w:rsid w:val="00C17525"/>
    <w:rsid w:val="00C24C7C"/>
    <w:rsid w:val="00C2767F"/>
    <w:rsid w:val="00C37D3F"/>
    <w:rsid w:val="00C4235C"/>
    <w:rsid w:val="00C42608"/>
    <w:rsid w:val="00C46125"/>
    <w:rsid w:val="00C564B6"/>
    <w:rsid w:val="00C60E7C"/>
    <w:rsid w:val="00C60F01"/>
    <w:rsid w:val="00C62450"/>
    <w:rsid w:val="00C6355D"/>
    <w:rsid w:val="00C64233"/>
    <w:rsid w:val="00C65A52"/>
    <w:rsid w:val="00C7631C"/>
    <w:rsid w:val="00C80362"/>
    <w:rsid w:val="00C85147"/>
    <w:rsid w:val="00C9166D"/>
    <w:rsid w:val="00C92326"/>
    <w:rsid w:val="00C923C3"/>
    <w:rsid w:val="00C947AB"/>
    <w:rsid w:val="00C94FE8"/>
    <w:rsid w:val="00CA0948"/>
    <w:rsid w:val="00CA59B2"/>
    <w:rsid w:val="00CA623C"/>
    <w:rsid w:val="00CA7B04"/>
    <w:rsid w:val="00CB3F55"/>
    <w:rsid w:val="00CB43AD"/>
    <w:rsid w:val="00CB47D6"/>
    <w:rsid w:val="00CB60DC"/>
    <w:rsid w:val="00CB7DCF"/>
    <w:rsid w:val="00CC46D9"/>
    <w:rsid w:val="00CC4B61"/>
    <w:rsid w:val="00CC51F7"/>
    <w:rsid w:val="00CC5731"/>
    <w:rsid w:val="00CC5D1B"/>
    <w:rsid w:val="00CC7FF7"/>
    <w:rsid w:val="00CD1C18"/>
    <w:rsid w:val="00CD20C8"/>
    <w:rsid w:val="00CD42A7"/>
    <w:rsid w:val="00CD540E"/>
    <w:rsid w:val="00CD615E"/>
    <w:rsid w:val="00CE2121"/>
    <w:rsid w:val="00CE2ADD"/>
    <w:rsid w:val="00CE33B1"/>
    <w:rsid w:val="00CE33DC"/>
    <w:rsid w:val="00CE521C"/>
    <w:rsid w:val="00CE7394"/>
    <w:rsid w:val="00CF2422"/>
    <w:rsid w:val="00CF47CA"/>
    <w:rsid w:val="00CF4A8A"/>
    <w:rsid w:val="00CF7278"/>
    <w:rsid w:val="00CF7EF4"/>
    <w:rsid w:val="00D001CF"/>
    <w:rsid w:val="00D003D1"/>
    <w:rsid w:val="00D009C1"/>
    <w:rsid w:val="00D01419"/>
    <w:rsid w:val="00D01C6C"/>
    <w:rsid w:val="00D0211A"/>
    <w:rsid w:val="00D04788"/>
    <w:rsid w:val="00D105E6"/>
    <w:rsid w:val="00D11BAC"/>
    <w:rsid w:val="00D1272E"/>
    <w:rsid w:val="00D15359"/>
    <w:rsid w:val="00D161E8"/>
    <w:rsid w:val="00D1712E"/>
    <w:rsid w:val="00D212A5"/>
    <w:rsid w:val="00D229D4"/>
    <w:rsid w:val="00D2349E"/>
    <w:rsid w:val="00D26661"/>
    <w:rsid w:val="00D26770"/>
    <w:rsid w:val="00D322FD"/>
    <w:rsid w:val="00D32F06"/>
    <w:rsid w:val="00D34666"/>
    <w:rsid w:val="00D35E2F"/>
    <w:rsid w:val="00D40185"/>
    <w:rsid w:val="00D41C7A"/>
    <w:rsid w:val="00D422E8"/>
    <w:rsid w:val="00D432CA"/>
    <w:rsid w:val="00D45F1E"/>
    <w:rsid w:val="00D46BF9"/>
    <w:rsid w:val="00D50A32"/>
    <w:rsid w:val="00D51400"/>
    <w:rsid w:val="00D51E04"/>
    <w:rsid w:val="00D52F45"/>
    <w:rsid w:val="00D537EA"/>
    <w:rsid w:val="00D54222"/>
    <w:rsid w:val="00D60908"/>
    <w:rsid w:val="00D60BEF"/>
    <w:rsid w:val="00D654AB"/>
    <w:rsid w:val="00D6635B"/>
    <w:rsid w:val="00D672A6"/>
    <w:rsid w:val="00D7193C"/>
    <w:rsid w:val="00D72704"/>
    <w:rsid w:val="00D730D0"/>
    <w:rsid w:val="00D731BA"/>
    <w:rsid w:val="00D74436"/>
    <w:rsid w:val="00D76801"/>
    <w:rsid w:val="00D76A86"/>
    <w:rsid w:val="00D77634"/>
    <w:rsid w:val="00D77C3A"/>
    <w:rsid w:val="00D853FC"/>
    <w:rsid w:val="00D85F22"/>
    <w:rsid w:val="00DA0283"/>
    <w:rsid w:val="00DA3061"/>
    <w:rsid w:val="00DA57D2"/>
    <w:rsid w:val="00DA6E01"/>
    <w:rsid w:val="00DA702D"/>
    <w:rsid w:val="00DB01C8"/>
    <w:rsid w:val="00DB6F45"/>
    <w:rsid w:val="00DB7529"/>
    <w:rsid w:val="00DC2680"/>
    <w:rsid w:val="00DC35AA"/>
    <w:rsid w:val="00DC5D68"/>
    <w:rsid w:val="00DC6491"/>
    <w:rsid w:val="00DC7275"/>
    <w:rsid w:val="00DD0F44"/>
    <w:rsid w:val="00DD10C9"/>
    <w:rsid w:val="00DD10EC"/>
    <w:rsid w:val="00DD1283"/>
    <w:rsid w:val="00DD238A"/>
    <w:rsid w:val="00DD2D11"/>
    <w:rsid w:val="00DD5035"/>
    <w:rsid w:val="00DD57DC"/>
    <w:rsid w:val="00DE268D"/>
    <w:rsid w:val="00DE3D1C"/>
    <w:rsid w:val="00DE74FF"/>
    <w:rsid w:val="00DF048C"/>
    <w:rsid w:val="00DF12E0"/>
    <w:rsid w:val="00DF21D9"/>
    <w:rsid w:val="00DF4583"/>
    <w:rsid w:val="00DF554E"/>
    <w:rsid w:val="00DF57B4"/>
    <w:rsid w:val="00DF7DCF"/>
    <w:rsid w:val="00E01445"/>
    <w:rsid w:val="00E01E8C"/>
    <w:rsid w:val="00E0355D"/>
    <w:rsid w:val="00E043B5"/>
    <w:rsid w:val="00E049F9"/>
    <w:rsid w:val="00E06876"/>
    <w:rsid w:val="00E076A2"/>
    <w:rsid w:val="00E07A55"/>
    <w:rsid w:val="00E10CF3"/>
    <w:rsid w:val="00E1605B"/>
    <w:rsid w:val="00E20AAD"/>
    <w:rsid w:val="00E21431"/>
    <w:rsid w:val="00E22254"/>
    <w:rsid w:val="00E2243B"/>
    <w:rsid w:val="00E230D9"/>
    <w:rsid w:val="00E3186D"/>
    <w:rsid w:val="00E36032"/>
    <w:rsid w:val="00E376A4"/>
    <w:rsid w:val="00E41F91"/>
    <w:rsid w:val="00E45C1A"/>
    <w:rsid w:val="00E45CAC"/>
    <w:rsid w:val="00E53E66"/>
    <w:rsid w:val="00E547B9"/>
    <w:rsid w:val="00E549A6"/>
    <w:rsid w:val="00E6026F"/>
    <w:rsid w:val="00E6105B"/>
    <w:rsid w:val="00E62613"/>
    <w:rsid w:val="00E65FDD"/>
    <w:rsid w:val="00E66B6D"/>
    <w:rsid w:val="00E66FFA"/>
    <w:rsid w:val="00E7214E"/>
    <w:rsid w:val="00E73492"/>
    <w:rsid w:val="00E74664"/>
    <w:rsid w:val="00E74F43"/>
    <w:rsid w:val="00E76E9D"/>
    <w:rsid w:val="00E77F6E"/>
    <w:rsid w:val="00E81B37"/>
    <w:rsid w:val="00E81FF0"/>
    <w:rsid w:val="00E833E6"/>
    <w:rsid w:val="00E90571"/>
    <w:rsid w:val="00E908C7"/>
    <w:rsid w:val="00E90B95"/>
    <w:rsid w:val="00E90BBD"/>
    <w:rsid w:val="00E91475"/>
    <w:rsid w:val="00E937ED"/>
    <w:rsid w:val="00EA0A41"/>
    <w:rsid w:val="00EA2773"/>
    <w:rsid w:val="00EA28B1"/>
    <w:rsid w:val="00EA32EC"/>
    <w:rsid w:val="00EA3700"/>
    <w:rsid w:val="00EA3930"/>
    <w:rsid w:val="00EA4E67"/>
    <w:rsid w:val="00EA5BF8"/>
    <w:rsid w:val="00EA7945"/>
    <w:rsid w:val="00EB4A1D"/>
    <w:rsid w:val="00EC076F"/>
    <w:rsid w:val="00EC0BCC"/>
    <w:rsid w:val="00EC5371"/>
    <w:rsid w:val="00ED04BD"/>
    <w:rsid w:val="00ED1812"/>
    <w:rsid w:val="00ED1813"/>
    <w:rsid w:val="00ED562C"/>
    <w:rsid w:val="00ED781E"/>
    <w:rsid w:val="00EE118D"/>
    <w:rsid w:val="00EE37BC"/>
    <w:rsid w:val="00EE40E2"/>
    <w:rsid w:val="00EE51A9"/>
    <w:rsid w:val="00EE7A44"/>
    <w:rsid w:val="00EF0629"/>
    <w:rsid w:val="00EF39E5"/>
    <w:rsid w:val="00EF4D51"/>
    <w:rsid w:val="00F017E3"/>
    <w:rsid w:val="00F018C7"/>
    <w:rsid w:val="00F02806"/>
    <w:rsid w:val="00F045D7"/>
    <w:rsid w:val="00F05C97"/>
    <w:rsid w:val="00F061F3"/>
    <w:rsid w:val="00F075B4"/>
    <w:rsid w:val="00F104E2"/>
    <w:rsid w:val="00F109FF"/>
    <w:rsid w:val="00F10BB1"/>
    <w:rsid w:val="00F10C4F"/>
    <w:rsid w:val="00F145D8"/>
    <w:rsid w:val="00F148F7"/>
    <w:rsid w:val="00F227E6"/>
    <w:rsid w:val="00F22B24"/>
    <w:rsid w:val="00F23EA6"/>
    <w:rsid w:val="00F26D76"/>
    <w:rsid w:val="00F27FE2"/>
    <w:rsid w:val="00F305FA"/>
    <w:rsid w:val="00F32529"/>
    <w:rsid w:val="00F34FBD"/>
    <w:rsid w:val="00F4094C"/>
    <w:rsid w:val="00F41BE3"/>
    <w:rsid w:val="00F430DE"/>
    <w:rsid w:val="00F4451A"/>
    <w:rsid w:val="00F44D97"/>
    <w:rsid w:val="00F46A3E"/>
    <w:rsid w:val="00F47E16"/>
    <w:rsid w:val="00F51BC9"/>
    <w:rsid w:val="00F53B2C"/>
    <w:rsid w:val="00F560E1"/>
    <w:rsid w:val="00F6360A"/>
    <w:rsid w:val="00F63BE1"/>
    <w:rsid w:val="00F63E26"/>
    <w:rsid w:val="00F648B3"/>
    <w:rsid w:val="00F65681"/>
    <w:rsid w:val="00F716CD"/>
    <w:rsid w:val="00F72BFA"/>
    <w:rsid w:val="00F74593"/>
    <w:rsid w:val="00F74881"/>
    <w:rsid w:val="00F748EB"/>
    <w:rsid w:val="00F80D1C"/>
    <w:rsid w:val="00F83E38"/>
    <w:rsid w:val="00F87A1D"/>
    <w:rsid w:val="00F9052A"/>
    <w:rsid w:val="00F92B39"/>
    <w:rsid w:val="00F93027"/>
    <w:rsid w:val="00F96160"/>
    <w:rsid w:val="00FA20E4"/>
    <w:rsid w:val="00FA2154"/>
    <w:rsid w:val="00FA27AB"/>
    <w:rsid w:val="00FA434A"/>
    <w:rsid w:val="00FA5B58"/>
    <w:rsid w:val="00FB3052"/>
    <w:rsid w:val="00FB51A6"/>
    <w:rsid w:val="00FB530E"/>
    <w:rsid w:val="00FB598F"/>
    <w:rsid w:val="00FC0A60"/>
    <w:rsid w:val="00FC1C2F"/>
    <w:rsid w:val="00FC3733"/>
    <w:rsid w:val="00FC47E6"/>
    <w:rsid w:val="00FC5965"/>
    <w:rsid w:val="00FD1E30"/>
    <w:rsid w:val="00FD2BD1"/>
    <w:rsid w:val="00FD2BFD"/>
    <w:rsid w:val="00FD2D88"/>
    <w:rsid w:val="00FE3AD2"/>
    <w:rsid w:val="00FE3C19"/>
    <w:rsid w:val="00FE7E4E"/>
    <w:rsid w:val="00FF055F"/>
    <w:rsid w:val="00FF069A"/>
    <w:rsid w:val="00FF06BB"/>
    <w:rsid w:val="00FF1B4E"/>
    <w:rsid w:val="00FF3155"/>
    <w:rsid w:val="00FF53D6"/>
    <w:rsid w:val="00FF7046"/>
    <w:rsid w:val="00FF74DC"/>
    <w:rsid w:val="00FF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08DCC8"/>
  <w15:chartTrackingRefBased/>
  <w15:docId w15:val="{5F2DED25-7321-4CB8-90CC-28E4AEA2C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E0A"/>
    <w:pPr>
      <w:ind w:firstLine="284"/>
      <w:jc w:val="both"/>
    </w:pPr>
    <w:rPr>
      <w:rFonts w:ascii="Palatino Linotype" w:hAnsi="Palatino Linotype"/>
      <w:sz w:val="20"/>
      <w:lang w:val="en-GB"/>
    </w:rPr>
  </w:style>
  <w:style w:type="paragraph" w:styleId="Heading1">
    <w:name w:val="heading 1"/>
    <w:aliases w:val="Title"/>
    <w:basedOn w:val="Normal"/>
    <w:next w:val="Normal"/>
    <w:link w:val="Heading1Char"/>
    <w:qFormat/>
    <w:rsid w:val="007571E6"/>
    <w:pPr>
      <w:ind w:left="708" w:hanging="708"/>
      <w:outlineLvl w:val="0"/>
    </w:pPr>
    <w:rPr>
      <w:b/>
      <w:sz w:val="36"/>
      <w:szCs w:val="36"/>
    </w:rPr>
  </w:style>
  <w:style w:type="paragraph" w:styleId="Heading2">
    <w:name w:val="heading 2"/>
    <w:aliases w:val="Heading1"/>
    <w:basedOn w:val="Normal"/>
    <w:next w:val="Normal"/>
    <w:link w:val="Heading2Char"/>
    <w:autoRedefine/>
    <w:unhideWhenUsed/>
    <w:qFormat/>
    <w:rsid w:val="00061806"/>
    <w:pPr>
      <w:numPr>
        <w:numId w:val="26"/>
      </w:numPr>
      <w:spacing w:line="360" w:lineRule="auto"/>
      <w:ind w:left="284" w:hanging="284"/>
      <w:outlineLvl w:val="1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30">
    <w:name w:val="heading 3"/>
    <w:aliases w:val="Heading2"/>
    <w:next w:val="Normal"/>
    <w:link w:val="Heading3Char"/>
    <w:autoRedefine/>
    <w:unhideWhenUsed/>
    <w:qFormat/>
    <w:rsid w:val="00E6026F"/>
    <w:pPr>
      <w:spacing w:line="360" w:lineRule="auto"/>
      <w:outlineLvl w:val="2"/>
    </w:pPr>
    <w:rPr>
      <w:rFonts w:ascii="Palatino Linotype" w:hAnsi="Palatino Linotype"/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Char"/>
    <w:basedOn w:val="DefaultParagraphFont"/>
    <w:link w:val="Heading1"/>
    <w:rsid w:val="00181772"/>
    <w:rPr>
      <w:rFonts w:ascii="Palatino Linotype" w:hAnsi="Palatino Linotype"/>
      <w:b/>
      <w:sz w:val="36"/>
      <w:szCs w:val="36"/>
      <w:lang w:val="en-GB"/>
    </w:rPr>
  </w:style>
  <w:style w:type="paragraph" w:styleId="ListParagraph">
    <w:name w:val="List Paragraph"/>
    <w:basedOn w:val="Normal"/>
    <w:uiPriority w:val="34"/>
    <w:qFormat/>
    <w:rsid w:val="007571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71E6"/>
    <w:rPr>
      <w:color w:val="F59E00" w:themeColor="hyperlink"/>
      <w:u w:val="single"/>
    </w:rPr>
  </w:style>
  <w:style w:type="paragraph" w:customStyle="1" w:styleId="Afiliace">
    <w:name w:val="Afiliace"/>
    <w:basedOn w:val="Normal"/>
    <w:uiPriority w:val="1"/>
    <w:qFormat/>
    <w:rsid w:val="007571E6"/>
    <w:pPr>
      <w:spacing w:after="0"/>
    </w:pPr>
    <w:rPr>
      <w:sz w:val="16"/>
    </w:rPr>
  </w:style>
  <w:style w:type="paragraph" w:customStyle="1" w:styleId="Jmna">
    <w:name w:val="Jména"/>
    <w:basedOn w:val="Normal"/>
    <w:uiPriority w:val="1"/>
    <w:qFormat/>
    <w:rsid w:val="007571E6"/>
    <w:pPr>
      <w:spacing w:after="0"/>
    </w:pPr>
    <w:rPr>
      <w:b/>
    </w:rPr>
  </w:style>
  <w:style w:type="paragraph" w:styleId="Header">
    <w:name w:val="header"/>
    <w:basedOn w:val="Normal"/>
    <w:link w:val="HeaderChar"/>
    <w:uiPriority w:val="99"/>
    <w:unhideWhenUsed/>
    <w:rsid w:val="007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1E6"/>
    <w:rPr>
      <w:rFonts w:ascii="Palatino Linotype" w:hAnsi="Palatino Linotype"/>
    </w:rPr>
  </w:style>
  <w:style w:type="paragraph" w:styleId="Footer">
    <w:name w:val="footer"/>
    <w:basedOn w:val="Normal"/>
    <w:link w:val="FooterChar"/>
    <w:uiPriority w:val="99"/>
    <w:unhideWhenUsed/>
    <w:rsid w:val="00757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1E6"/>
    <w:rPr>
      <w:rFonts w:ascii="Palatino Linotype" w:hAnsi="Palatino Linotype"/>
    </w:rPr>
  </w:style>
  <w:style w:type="character" w:customStyle="1" w:styleId="Heading2Char">
    <w:name w:val="Heading 2 Char"/>
    <w:aliases w:val="Heading1 Char"/>
    <w:basedOn w:val="DefaultParagraphFont"/>
    <w:link w:val="Heading2"/>
    <w:rsid w:val="00061806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Abstraktkeywordsadditional">
    <w:name w:val="Abstrakt_keywords_additional"/>
    <w:basedOn w:val="Afiliace"/>
    <w:next w:val="Normal"/>
    <w:uiPriority w:val="1"/>
    <w:qFormat/>
    <w:rsid w:val="007571E6"/>
    <w:rPr>
      <w:b/>
      <w:sz w:val="22"/>
    </w:rPr>
  </w:style>
  <w:style w:type="character" w:customStyle="1" w:styleId="Heading3Char">
    <w:name w:val="Heading 3 Char"/>
    <w:aliases w:val="Heading2 Char"/>
    <w:basedOn w:val="DefaultParagraphFont"/>
    <w:link w:val="Heading30"/>
    <w:rsid w:val="00E6026F"/>
    <w:rPr>
      <w:rFonts w:ascii="Palatino Linotype" w:hAnsi="Palatino Linotype"/>
      <w:i/>
      <w:lang w:val="en-US"/>
    </w:rPr>
  </w:style>
  <w:style w:type="paragraph" w:customStyle="1" w:styleId="Nadpisy2">
    <w:name w:val="Nadpisy 2"/>
    <w:aliases w:val="Heading_Tables_Figures_Supplementary"/>
    <w:basedOn w:val="Heading2"/>
    <w:next w:val="Normal"/>
    <w:qFormat/>
    <w:rsid w:val="00FE3AD2"/>
  </w:style>
  <w:style w:type="paragraph" w:customStyle="1" w:styleId="slovnstrnek">
    <w:name w:val="číslování stránek"/>
    <w:basedOn w:val="Header"/>
    <w:uiPriority w:val="2"/>
    <w:qFormat/>
    <w:rsid w:val="00241F59"/>
    <w:pPr>
      <w:jc w:val="right"/>
    </w:pPr>
  </w:style>
  <w:style w:type="paragraph" w:customStyle="1" w:styleId="Figurecaption">
    <w:name w:val="Figure_caption"/>
    <w:qFormat/>
    <w:rsid w:val="00241F59"/>
    <w:pPr>
      <w:adjustRightInd w:val="0"/>
      <w:snapToGrid w:val="0"/>
      <w:spacing w:before="120" w:after="240" w:line="228" w:lineRule="auto"/>
      <w:ind w:left="426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Tablecaption">
    <w:name w:val="Table_caption"/>
    <w:basedOn w:val="Normal"/>
    <w:qFormat/>
    <w:rsid w:val="00241F59"/>
  </w:style>
  <w:style w:type="character" w:styleId="LineNumber">
    <w:name w:val="line number"/>
    <w:basedOn w:val="DefaultParagraphFont"/>
    <w:uiPriority w:val="99"/>
    <w:semiHidden/>
    <w:unhideWhenUsed/>
    <w:rsid w:val="007F2081"/>
  </w:style>
  <w:style w:type="paragraph" w:customStyle="1" w:styleId="Heading3">
    <w:name w:val="Heading3"/>
    <w:next w:val="Normal"/>
    <w:qFormat/>
    <w:rsid w:val="00A95B63"/>
    <w:pPr>
      <w:numPr>
        <w:ilvl w:val="2"/>
        <w:numId w:val="19"/>
      </w:numPr>
      <w:adjustRightInd w:val="0"/>
      <w:snapToGrid w:val="0"/>
      <w:spacing w:before="60" w:after="60" w:line="228" w:lineRule="auto"/>
      <w:ind w:left="1224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019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9F7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9F7"/>
    <w:rPr>
      <w:rFonts w:ascii="Palatino Linotype" w:hAnsi="Palatino Linotype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9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9F7"/>
    <w:rPr>
      <w:rFonts w:ascii="Palatino Linotype" w:hAnsi="Palatino Linotype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9F7"/>
    <w:rPr>
      <w:rFonts w:ascii="Segoe UI" w:hAnsi="Segoe UI" w:cs="Segoe UI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570109"/>
    <w:pPr>
      <w:spacing w:after="120"/>
    </w:pPr>
    <w:rPr>
      <w:rFonts w:eastAsia="MS Mincho"/>
      <w:sz w:val="24"/>
      <w:lang w:eastAsia="ar-SA"/>
    </w:rPr>
  </w:style>
  <w:style w:type="character" w:customStyle="1" w:styleId="BodyTextChar">
    <w:name w:val="Body Text Char"/>
    <w:basedOn w:val="DefaultParagraphFont"/>
    <w:link w:val="BodyText"/>
    <w:uiPriority w:val="99"/>
    <w:rsid w:val="00570109"/>
    <w:rPr>
      <w:rFonts w:ascii="Palatino Linotype" w:eastAsia="MS Mincho" w:hAnsi="Palatino Linotype"/>
      <w:sz w:val="24"/>
      <w:lang w:val="en-GB" w:eastAsia="ar-SA"/>
    </w:rPr>
  </w:style>
  <w:style w:type="character" w:customStyle="1" w:styleId="A5">
    <w:name w:val="A5"/>
    <w:uiPriority w:val="99"/>
    <w:rsid w:val="006F2381"/>
    <w:rPr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A311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4868A5"/>
    <w:rPr>
      <w:color w:val="954F72"/>
      <w:u w:val="single"/>
    </w:rPr>
  </w:style>
  <w:style w:type="paragraph" w:customStyle="1" w:styleId="msonormal0">
    <w:name w:val="msonormal"/>
    <w:basedOn w:val="Normal"/>
    <w:rsid w:val="004868A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val="cs-CZ" w:eastAsia="cs-CZ"/>
    </w:rPr>
  </w:style>
  <w:style w:type="paragraph" w:customStyle="1" w:styleId="xl65">
    <w:name w:val="xl65"/>
    <w:basedOn w:val="Normal"/>
    <w:rsid w:val="004868A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66">
    <w:name w:val="xl66"/>
    <w:basedOn w:val="Normal"/>
    <w:rsid w:val="004868A5"/>
    <w:pPr>
      <w:pBdr>
        <w:bottom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right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67">
    <w:name w:val="xl67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68">
    <w:name w:val="xl68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69">
    <w:name w:val="xl69"/>
    <w:basedOn w:val="Normal"/>
    <w:rsid w:val="004868A5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70">
    <w:name w:val="xl70"/>
    <w:basedOn w:val="Normal"/>
    <w:rsid w:val="004868A5"/>
    <w:pPr>
      <w:pBdr>
        <w:top w:val="single" w:sz="8" w:space="0" w:color="DDDDDD"/>
      </w:pBdr>
      <w:shd w:val="clear" w:color="000000" w:fill="FFFFFF"/>
      <w:spacing w:before="100" w:beforeAutospacing="1" w:after="100" w:afterAutospacing="1" w:line="240" w:lineRule="auto"/>
      <w:ind w:firstLine="0"/>
      <w:jc w:val="right"/>
      <w:textAlignment w:val="top"/>
    </w:pPr>
    <w:rPr>
      <w:rFonts w:ascii="Arial" w:eastAsia="Times New Roman" w:hAnsi="Arial" w:cs="Arial"/>
      <w:color w:val="333333"/>
      <w:sz w:val="14"/>
      <w:szCs w:val="14"/>
      <w:lang w:val="cs-CZ" w:eastAsia="cs-CZ"/>
    </w:rPr>
  </w:style>
  <w:style w:type="paragraph" w:customStyle="1" w:styleId="xl71">
    <w:name w:val="xl71"/>
    <w:basedOn w:val="Normal"/>
    <w:rsid w:val="004868A5"/>
    <w:pPr>
      <w:pBdr>
        <w:top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72">
    <w:name w:val="xl72"/>
    <w:basedOn w:val="Normal"/>
    <w:rsid w:val="004868A5"/>
    <w:pP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paragraph" w:customStyle="1" w:styleId="xl73">
    <w:name w:val="xl73"/>
    <w:basedOn w:val="Normal"/>
    <w:rsid w:val="004868A5"/>
    <w:pPr>
      <w:pBdr>
        <w:bottom w:val="single" w:sz="8" w:space="0" w:color="DDDDDD"/>
      </w:pBdr>
      <w:shd w:val="clear" w:color="000000" w:fill="F9F9F9"/>
      <w:spacing w:before="100" w:beforeAutospacing="1" w:after="100" w:afterAutospacing="1" w:line="240" w:lineRule="auto"/>
      <w:ind w:firstLine="0"/>
      <w:jc w:val="left"/>
      <w:textAlignment w:val="top"/>
    </w:pPr>
    <w:rPr>
      <w:rFonts w:ascii="Arial" w:eastAsia="Times New Roman" w:hAnsi="Arial" w:cs="Arial"/>
      <w:b/>
      <w:bCs/>
      <w:color w:val="333333"/>
      <w:sz w:val="14"/>
      <w:szCs w:val="14"/>
      <w:lang w:val="cs-CZ" w:eastAsia="cs-CZ"/>
    </w:rPr>
  </w:style>
  <w:style w:type="numbering" w:customStyle="1" w:styleId="Bezseznamu1">
    <w:name w:val="Bez seznamu1"/>
    <w:next w:val="NoList"/>
    <w:uiPriority w:val="99"/>
    <w:semiHidden/>
    <w:unhideWhenUsed/>
    <w:rsid w:val="004868A5"/>
  </w:style>
  <w:style w:type="paragraph" w:customStyle="1" w:styleId="EndNoteBibliographyTitle">
    <w:name w:val="EndNote Bibliography Title"/>
    <w:basedOn w:val="Normal"/>
    <w:link w:val="EndNoteBibliographyTitleChar"/>
    <w:rsid w:val="00D2677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6770"/>
    <w:rPr>
      <w:rFonts w:ascii="Palatino Linotype" w:hAnsi="Palatino Linotype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6770"/>
    <w:pPr>
      <w:spacing w:line="240" w:lineRule="auto"/>
      <w:jc w:val="left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6770"/>
    <w:rPr>
      <w:rFonts w:ascii="Palatino Linotype" w:hAnsi="Palatino Linotype"/>
      <w:noProof/>
      <w:sz w:val="20"/>
      <w:lang w:val="en-US"/>
    </w:rPr>
  </w:style>
  <w:style w:type="character" w:customStyle="1" w:styleId="ts-alignment-element">
    <w:name w:val="ts-alignment-element"/>
    <w:basedOn w:val="DefaultParagraphFont"/>
    <w:rsid w:val="00F34FBD"/>
  </w:style>
  <w:style w:type="character" w:customStyle="1" w:styleId="ts-alignment-element-highlighted">
    <w:name w:val="ts-alignment-element-highlighted"/>
    <w:basedOn w:val="DefaultParagraphFont"/>
    <w:rsid w:val="00F34FBD"/>
  </w:style>
  <w:style w:type="character" w:customStyle="1" w:styleId="identifier">
    <w:name w:val="identifier"/>
    <w:basedOn w:val="DefaultParagraphFont"/>
    <w:rsid w:val="00B959BD"/>
  </w:style>
  <w:style w:type="paragraph" w:styleId="Revision">
    <w:name w:val="Revision"/>
    <w:hidden/>
    <w:uiPriority w:val="99"/>
    <w:semiHidden/>
    <w:rsid w:val="006F2CD2"/>
    <w:pPr>
      <w:spacing w:after="0" w:line="240" w:lineRule="auto"/>
    </w:pPr>
    <w:rPr>
      <w:rFonts w:ascii="Palatino Linotype" w:hAnsi="Palatino Linotype"/>
      <w:sz w:val="20"/>
      <w:lang w:val="en-GB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F045D7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64">
    <w:name w:val="xl64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4">
    <w:name w:val="xl74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5">
    <w:name w:val="xl75"/>
    <w:basedOn w:val="Normal"/>
    <w:rsid w:val="002D7729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paragraph" w:customStyle="1" w:styleId="xl76">
    <w:name w:val="xl76"/>
    <w:basedOn w:val="Normal"/>
    <w:rsid w:val="002D7729"/>
    <w:pPr>
      <w:pBdr>
        <w:bottom w:val="single" w:sz="8" w:space="0" w:color="DDDDDD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ascii="Times New Roman" w:eastAsia="Times New Roman" w:hAnsi="Times New Roman" w:cs="Times New Roman"/>
      <w:b/>
      <w:bCs/>
      <w:color w:val="333333"/>
      <w:sz w:val="16"/>
      <w:szCs w:val="16"/>
      <w:lang w:val="cs-CZ" w:eastAsia="cs-CZ"/>
    </w:rPr>
  </w:style>
  <w:style w:type="character" w:customStyle="1" w:styleId="Nevyeenzmnka2">
    <w:name w:val="Nevyřešená zmínka2"/>
    <w:basedOn w:val="DefaultParagraphFont"/>
    <w:uiPriority w:val="99"/>
    <w:semiHidden/>
    <w:unhideWhenUsed/>
    <w:rsid w:val="00E76E9D"/>
    <w:rPr>
      <w:color w:val="605E5C"/>
      <w:shd w:val="clear" w:color="auto" w:fill="E1DFDD"/>
    </w:rPr>
  </w:style>
  <w:style w:type="character" w:customStyle="1" w:styleId="Nevyeenzmnka3">
    <w:name w:val="Nevyřešená zmínka3"/>
    <w:basedOn w:val="DefaultParagraphFont"/>
    <w:uiPriority w:val="99"/>
    <w:semiHidden/>
    <w:unhideWhenUsed/>
    <w:rsid w:val="0053570C"/>
    <w:rPr>
      <w:color w:val="605E5C"/>
      <w:shd w:val="clear" w:color="auto" w:fill="E1DFDD"/>
    </w:rPr>
  </w:style>
  <w:style w:type="character" w:customStyle="1" w:styleId="A0">
    <w:name w:val="A0"/>
    <w:rsid w:val="00A2179F"/>
    <w:rPr>
      <w:rFonts w:cs="Times LT Std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94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4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00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9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92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8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23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680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977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6138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262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1581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6184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30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15961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5184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50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Základ">
  <a:themeElements>
    <a:clrScheme name="Základ">
      <a:dk1>
        <a:srgbClr val="000000"/>
      </a:dk1>
      <a:lt1>
        <a:srgbClr val="FFFFFF"/>
      </a:lt1>
      <a:dk2>
        <a:srgbClr val="565349"/>
      </a:dk2>
      <a:lt2>
        <a:srgbClr val="DDDDDD"/>
      </a:lt2>
      <a:accent1>
        <a:srgbClr val="A6B727"/>
      </a:accent1>
      <a:accent2>
        <a:srgbClr val="DF5327"/>
      </a:accent2>
      <a:accent3>
        <a:srgbClr val="FE9E00"/>
      </a:accent3>
      <a:accent4>
        <a:srgbClr val="418AB3"/>
      </a:accent4>
      <a:accent5>
        <a:srgbClr val="D7D447"/>
      </a:accent5>
      <a:accent6>
        <a:srgbClr val="818183"/>
      </a:accent6>
      <a:hlink>
        <a:srgbClr val="F59E00"/>
      </a:hlink>
      <a:folHlink>
        <a:srgbClr val="B2B2B2"/>
      </a:folHlink>
    </a:clrScheme>
    <a:fontScheme name="Základ">
      <a:maj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orbel" panose="020B0503020204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Základ">
      <a:fillStyleLst>
        <a:solidFill>
          <a:schemeClr val="phClr"/>
        </a:solidFill>
        <a:solidFill>
          <a:schemeClr val="phClr">
            <a:tint val="55000"/>
            <a:satMod val="130000"/>
          </a:schemeClr>
        </a:solidFill>
        <a:gradFill rotWithShape="1">
          <a:gsLst>
            <a:gs pos="0">
              <a:schemeClr val="phClr"/>
            </a:gs>
            <a:gs pos="90000">
              <a:schemeClr val="phClr">
                <a:shade val="100000"/>
                <a:satMod val="105000"/>
              </a:schemeClr>
            </a:gs>
            <a:gs pos="100000">
              <a:schemeClr val="phClr">
                <a:shade val="80000"/>
                <a:satMod val="12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0000" cap="flat" cmpd="sng" algn="ctr">
          <a:solidFill>
            <a:schemeClr val="phClr"/>
          </a:solidFill>
          <a:prstDash val="solid"/>
        </a:ln>
        <a:ln w="19050" cap="flat" cmpd="sng" algn="ctr">
          <a:solidFill>
            <a:schemeClr val="phClr"/>
          </a:solidFill>
          <a:prstDash val="solid"/>
        </a:ln>
        <a:ln w="53975" cap="flat" cmpd="dbl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brightRoom" dir="t"/>
          </a:scene3d>
          <a:sp3d extrusionH="12700" contourW="25400" prstMaterial="flat">
            <a:bevelT w="63500" h="152400" prst="angle"/>
            <a:contourClr>
              <a:schemeClr val="phClr">
                <a:shade val="27000"/>
                <a:satMod val="12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hade val="95000"/>
            <a:satMod val="140000"/>
          </a:schemeClr>
        </a:solidFill>
        <a:solidFill>
          <a:schemeClr val="phClr">
            <a:tint val="90000"/>
            <a:shade val="85000"/>
            <a:satMod val="160000"/>
            <a:lumMod val="110000"/>
          </a:schemeClr>
        </a:soli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Basis" id="{5665723A-49BA-4B57-8411-A56F8F207965}" vid="{90E45F77-AEFC-46EF-A7C1-5B338C297B02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548CF-6178-47B9-8572-2EDC51459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1</Words>
  <Characters>2290</Characters>
  <Application>Microsoft Office Word</Application>
  <DocSecurity>0</DocSecurity>
  <Lines>19</Lines>
  <Paragraphs>5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Nadpisy</vt:lpstr>
      </vt:variant>
      <vt:variant>
        <vt:i4>11</vt:i4>
      </vt:variant>
      <vt:variant>
        <vt:lpstr>Title</vt:lpstr>
      </vt:variant>
      <vt:variant>
        <vt:i4>1</vt:i4>
      </vt:variant>
    </vt:vector>
  </HeadingPairs>
  <TitlesOfParts>
    <vt:vector size="13" baseType="lpstr">
      <vt:lpstr/>
      <vt:lpstr>Menopausal Transition: Prospective Study of Estrogen Status, Circulating MicroRN</vt:lpstr>
      <vt:lpstr>    Introduction</vt:lpstr>
      <vt:lpstr>    Results</vt:lpstr>
      <vt:lpstr>        2.1. Demographic and clinical characteristics</vt:lpstr>
      <vt:lpstr>        2.2. MiRNome profiling in patient serum – Sequencing study</vt:lpstr>
      <vt:lpstr>        2.3. MiRNome profiling in patient serum – OsteomiR®</vt:lpstr>
      <vt:lpstr>    Discussion</vt:lpstr>
      <vt:lpstr>    Materials and Methods</vt:lpstr>
      <vt:lpstr>        4.4.1. Library preparation</vt:lpstr>
      <vt:lpstr>    Conclusion</vt:lpstr>
      <vt:lpstr>    References</vt:lpstr>
      <vt:lpstr/>
    </vt:vector>
  </TitlesOfParts>
  <Company/>
  <LinksUpToDate>false</LinksUpToDate>
  <CharactersWithSpaces>2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un Jiří</dc:creator>
  <cp:keywords/>
  <dc:description/>
  <cp:lastModifiedBy>Dexter</cp:lastModifiedBy>
  <cp:revision>7</cp:revision>
  <cp:lastPrinted>2021-12-16T09:59:00Z</cp:lastPrinted>
  <dcterms:created xsi:type="dcterms:W3CDTF">2022-03-28T09:25:00Z</dcterms:created>
  <dcterms:modified xsi:type="dcterms:W3CDTF">2022-05-0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-in-neuroscience</vt:lpwstr>
  </property>
  <property fmtid="{D5CDD505-2E9C-101B-9397-08002B2CF9AE}" pid="13" name="Mendeley Recent Style Name 5_1">
    <vt:lpwstr>Frontiers in Neuroscience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7860763/american-medical-association</vt:lpwstr>
  </property>
  <property fmtid="{D5CDD505-2E9C-101B-9397-08002B2CF9AE}" pid="21" name="Mendeley Recent Style Name 9_1">
    <vt:lpwstr>Osteoarthritis and Cartilage - Jiri Balou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091f7e-51b7-3da3-95d7-73a28e171919</vt:lpwstr>
  </property>
  <property fmtid="{D5CDD505-2E9C-101B-9397-08002B2CF9AE}" pid="24" name="Mendeley Citation Style_1">
    <vt:lpwstr>https://csl.mendeley.com/styles/7860763/american-medical-association</vt:lpwstr>
  </property>
</Properties>
</file>